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06CE" w:rsidRPr="00E16A57" w:rsidRDefault="006B06CE" w:rsidP="005046E5">
      <w:pPr>
        <w:pStyle w:val="1"/>
        <w:rPr>
          <w:rFonts w:cs="Arial"/>
          <w:sz w:val="22"/>
          <w:szCs w:val="44"/>
          <w:lang w:eastAsia="zh-CN"/>
        </w:rPr>
      </w:pPr>
      <w:r w:rsidRPr="00E16A57">
        <w:rPr>
          <w:rFonts w:cs="Arial" w:hint="eastAsia"/>
          <w:sz w:val="22"/>
          <w:szCs w:val="44"/>
          <w:lang w:eastAsia="zh-CN"/>
        </w:rPr>
        <w:t>Supple</w:t>
      </w:r>
      <w:r w:rsidRPr="00E16A57">
        <w:rPr>
          <w:rFonts w:cs="Arial"/>
          <w:sz w:val="22"/>
          <w:szCs w:val="44"/>
          <w:lang w:eastAsia="zh-CN"/>
        </w:rPr>
        <w:t>mentary Information</w:t>
      </w:r>
    </w:p>
    <w:p w:rsidR="006B1EF5" w:rsidRPr="00E16A57" w:rsidRDefault="005046E5" w:rsidP="00C72C33">
      <w:pPr>
        <w:pStyle w:val="1"/>
        <w:jc w:val="center"/>
        <w:rPr>
          <w:rFonts w:ascii="Times New Roman" w:hAnsi="Times New Roman" w:cs="Times New Roman"/>
          <w:sz w:val="32"/>
          <w:szCs w:val="44"/>
        </w:rPr>
      </w:pPr>
      <w:r w:rsidRPr="00E16A57">
        <w:rPr>
          <w:rFonts w:ascii="Times New Roman" w:hAnsi="Times New Roman" w:cs="Times New Roman"/>
          <w:sz w:val="32"/>
          <w:szCs w:val="44"/>
        </w:rPr>
        <w:t>Growth differentiation factor 5 improves neurogenesis and functional recovery in adult mouse hippocampus following traumatic brain injury</w:t>
      </w:r>
    </w:p>
    <w:p w:rsidR="001B0F15" w:rsidRPr="00E16A57" w:rsidRDefault="00C72C33" w:rsidP="001B0F15">
      <w:pPr>
        <w:pStyle w:val="1"/>
        <w:rPr>
          <w:rFonts w:ascii="Times New Roman" w:hAnsi="Times New Roman" w:cs="Times New Roman"/>
          <w:i/>
          <w:sz w:val="24"/>
          <w:szCs w:val="24"/>
        </w:rPr>
      </w:pPr>
      <w:r w:rsidRPr="00E16A57">
        <w:rPr>
          <w:rFonts w:ascii="Times New Roman" w:hAnsi="Times New Roman" w:cs="Times New Roman"/>
          <w:i/>
          <w:sz w:val="24"/>
          <w:szCs w:val="24"/>
        </w:rPr>
        <w:t>Running Title: GDF-5 for</w:t>
      </w:r>
      <w:r w:rsidR="00EA3D94" w:rsidRPr="00E16A57">
        <w:rPr>
          <w:rFonts w:ascii="Times New Roman" w:hAnsi="Times New Roman" w:cs="Times New Roman"/>
          <w:i/>
          <w:sz w:val="24"/>
          <w:szCs w:val="24"/>
        </w:rPr>
        <w:t xml:space="preserve"> TBI</w:t>
      </w:r>
      <w:r w:rsidRPr="00E16A57">
        <w:rPr>
          <w:rFonts w:ascii="Times New Roman" w:hAnsi="Times New Roman" w:cs="Times New Roman"/>
          <w:i/>
          <w:sz w:val="24"/>
          <w:szCs w:val="24"/>
        </w:rPr>
        <w:t xml:space="preserve"> Treatment</w:t>
      </w:r>
    </w:p>
    <w:p w:rsidR="00FB0468" w:rsidRPr="00E16A57" w:rsidRDefault="00DA4664" w:rsidP="00DA4664">
      <w:pPr>
        <w:pStyle w:val="author"/>
        <w:rPr>
          <w:lang w:eastAsia="zh-CN"/>
        </w:rPr>
      </w:pPr>
      <w:r w:rsidRPr="00E16A57">
        <w:rPr>
          <w:rFonts w:hint="eastAsia"/>
          <w:lang w:eastAsia="zh-CN"/>
        </w:rPr>
        <w:t>Hong</w:t>
      </w:r>
      <w:r w:rsidRPr="00E16A57">
        <w:rPr>
          <w:lang w:eastAsia="zh-CN"/>
        </w:rPr>
        <w:t xml:space="preserve">jie Wu; Jing Li; </w:t>
      </w:r>
      <w:proofErr w:type="spellStart"/>
      <w:r w:rsidRPr="00E16A57">
        <w:rPr>
          <w:lang w:eastAsia="zh-CN"/>
        </w:rPr>
        <w:t>Dongxiao</w:t>
      </w:r>
      <w:proofErr w:type="spellEnd"/>
      <w:r w:rsidRPr="00E16A57">
        <w:rPr>
          <w:lang w:eastAsia="zh-CN"/>
        </w:rPr>
        <w:t xml:space="preserve"> Xu; </w:t>
      </w:r>
      <w:proofErr w:type="spellStart"/>
      <w:r w:rsidRPr="00E16A57">
        <w:rPr>
          <w:lang w:eastAsia="zh-CN"/>
        </w:rPr>
        <w:t>Qiansheng</w:t>
      </w:r>
      <w:proofErr w:type="spellEnd"/>
      <w:r w:rsidRPr="00E16A57">
        <w:rPr>
          <w:lang w:eastAsia="zh-CN"/>
        </w:rPr>
        <w:t xml:space="preserve"> Zhang; Tao Cui*</w:t>
      </w:r>
    </w:p>
    <w:p w:rsidR="00DA4664" w:rsidRPr="00E16A57" w:rsidRDefault="0010602E" w:rsidP="00DA4664">
      <w:pPr>
        <w:pStyle w:val="affiliation"/>
        <w:rPr>
          <w:lang w:eastAsia="zh-CN"/>
        </w:rPr>
      </w:pPr>
      <w:r w:rsidRPr="00E16A57">
        <w:rPr>
          <w:lang w:eastAsia="zh-CN"/>
        </w:rPr>
        <w:t>Department of Neurology, t</w:t>
      </w:r>
      <w:r w:rsidR="00DA4664" w:rsidRPr="00E16A57">
        <w:rPr>
          <w:lang w:eastAsia="zh-CN"/>
        </w:rPr>
        <w:t>he First Affiliated Hospital and College of Clinical Medicine of Henan University of Science and Technology, Luoyang, Henan Province, China, 471003</w:t>
      </w:r>
    </w:p>
    <w:p w:rsidR="00DA4664" w:rsidRPr="00E16A57" w:rsidRDefault="00DA4664" w:rsidP="00DA4664">
      <w:pPr>
        <w:pStyle w:val="phone"/>
        <w:rPr>
          <w:lang w:eastAsia="zh-CN"/>
        </w:rPr>
      </w:pPr>
      <w:r w:rsidRPr="00E16A57">
        <w:rPr>
          <w:rFonts w:hint="eastAsia"/>
          <w:lang w:eastAsia="zh-CN"/>
        </w:rPr>
        <w:t xml:space="preserve">*Corresponding author: Tao Cui, </w:t>
      </w:r>
      <w:r w:rsidRPr="00E16A57">
        <w:rPr>
          <w:lang w:eastAsia="zh-CN"/>
        </w:rPr>
        <w:t xml:space="preserve">M.D., </w:t>
      </w:r>
      <w:r w:rsidR="006A15FA" w:rsidRPr="00E16A57">
        <w:rPr>
          <w:lang w:eastAsia="zh-CN"/>
        </w:rPr>
        <w:t xml:space="preserve">Associate </w:t>
      </w:r>
      <w:r w:rsidRPr="00E16A57">
        <w:rPr>
          <w:lang w:eastAsia="zh-CN"/>
        </w:rPr>
        <w:t>Professor of Medicine</w:t>
      </w:r>
    </w:p>
    <w:p w:rsidR="00DA4664" w:rsidRPr="00E16A57" w:rsidRDefault="00DA4664" w:rsidP="00DA4664">
      <w:pPr>
        <w:pStyle w:val="fax"/>
        <w:rPr>
          <w:lang w:eastAsia="zh-CN"/>
        </w:rPr>
      </w:pPr>
      <w:r w:rsidRPr="00E16A57">
        <w:rPr>
          <w:lang w:eastAsia="zh-CN"/>
        </w:rPr>
        <w:t xml:space="preserve">Affiliation of corresponding author: </w:t>
      </w:r>
      <w:r w:rsidR="0010602E" w:rsidRPr="00E16A57">
        <w:rPr>
          <w:lang w:eastAsia="zh-CN"/>
        </w:rPr>
        <w:t>Department of Neurology, t</w:t>
      </w:r>
      <w:r w:rsidRPr="00E16A57">
        <w:rPr>
          <w:lang w:eastAsia="zh-CN"/>
        </w:rPr>
        <w:t>he First Affiliated Hospital and College of Clinical Medicine of Henan University of Science and Technology, Luoyang, Henan Province, China, 471003</w:t>
      </w:r>
    </w:p>
    <w:p w:rsidR="00DA4664" w:rsidRPr="00E16A57" w:rsidRDefault="00DA4664" w:rsidP="00DA4664">
      <w:pPr>
        <w:pStyle w:val="email"/>
        <w:rPr>
          <w:lang w:eastAsia="zh-CN"/>
        </w:rPr>
      </w:pPr>
      <w:r w:rsidRPr="00E16A57">
        <w:rPr>
          <w:rFonts w:hint="eastAsia"/>
          <w:lang w:eastAsia="zh-CN"/>
        </w:rPr>
        <w:t xml:space="preserve">Address of </w:t>
      </w:r>
      <w:r w:rsidRPr="00E16A57">
        <w:rPr>
          <w:lang w:eastAsia="zh-CN"/>
        </w:rPr>
        <w:t>corresponding</w:t>
      </w:r>
      <w:r w:rsidRPr="00E16A57">
        <w:rPr>
          <w:rFonts w:hint="eastAsia"/>
          <w:lang w:eastAsia="zh-CN"/>
        </w:rPr>
        <w:t xml:space="preserve"> author: </w:t>
      </w:r>
      <w:proofErr w:type="spellStart"/>
      <w:r w:rsidR="00E47509" w:rsidRPr="00E16A57">
        <w:rPr>
          <w:lang w:eastAsia="zh-CN"/>
        </w:rPr>
        <w:t>Guanlin</w:t>
      </w:r>
      <w:proofErr w:type="spellEnd"/>
      <w:r w:rsidR="00E47509" w:rsidRPr="00E16A57">
        <w:rPr>
          <w:lang w:eastAsia="zh-CN"/>
        </w:rPr>
        <w:t xml:space="preserve"> Road</w:t>
      </w:r>
      <w:r w:rsidR="00B12870" w:rsidRPr="00E16A57">
        <w:rPr>
          <w:lang w:eastAsia="zh-CN"/>
        </w:rPr>
        <w:t xml:space="preserve"> and </w:t>
      </w:r>
      <w:proofErr w:type="spellStart"/>
      <w:r w:rsidR="00B12870" w:rsidRPr="00E16A57">
        <w:rPr>
          <w:lang w:eastAsia="zh-CN"/>
        </w:rPr>
        <w:t>Xuefang</w:t>
      </w:r>
      <w:proofErr w:type="spellEnd"/>
      <w:r w:rsidR="00B12870" w:rsidRPr="00E16A57">
        <w:rPr>
          <w:lang w:eastAsia="zh-CN"/>
        </w:rPr>
        <w:t xml:space="preserve"> Street (at the intersection)</w:t>
      </w:r>
      <w:r w:rsidR="00E47509" w:rsidRPr="00E16A57">
        <w:rPr>
          <w:lang w:eastAsia="zh-CN"/>
        </w:rPr>
        <w:t xml:space="preserve">, </w:t>
      </w:r>
      <w:proofErr w:type="spellStart"/>
      <w:r w:rsidR="00E47509" w:rsidRPr="00E16A57">
        <w:rPr>
          <w:lang w:eastAsia="zh-CN"/>
        </w:rPr>
        <w:t>Luolong</w:t>
      </w:r>
      <w:proofErr w:type="spellEnd"/>
      <w:r w:rsidR="00E47509" w:rsidRPr="00E16A57">
        <w:rPr>
          <w:lang w:eastAsia="zh-CN"/>
        </w:rPr>
        <w:t xml:space="preserve"> District, Luoyang, Henan Province, China, 471003</w:t>
      </w:r>
    </w:p>
    <w:p w:rsidR="00140494" w:rsidRPr="00E16A57" w:rsidRDefault="00140494" w:rsidP="00140494">
      <w:pPr>
        <w:pStyle w:val="url"/>
        <w:rPr>
          <w:lang w:eastAsia="zh-CN"/>
        </w:rPr>
      </w:pPr>
      <w:r w:rsidRPr="00E16A57">
        <w:rPr>
          <w:rFonts w:hint="eastAsia"/>
          <w:lang w:eastAsia="zh-CN"/>
        </w:rPr>
        <w:t xml:space="preserve">Tel: </w:t>
      </w:r>
      <w:r w:rsidRPr="00E16A57">
        <w:rPr>
          <w:lang w:eastAsia="zh-CN"/>
        </w:rPr>
        <w:t>+86-379-69823256</w:t>
      </w:r>
    </w:p>
    <w:p w:rsidR="00140494" w:rsidRPr="00E16A57" w:rsidRDefault="00140494" w:rsidP="00140494">
      <w:pPr>
        <w:pStyle w:val="url"/>
        <w:rPr>
          <w:lang w:eastAsia="zh-CN"/>
        </w:rPr>
      </w:pPr>
      <w:r w:rsidRPr="00E16A57">
        <w:rPr>
          <w:rFonts w:hint="eastAsia"/>
          <w:lang w:eastAsia="zh-CN"/>
        </w:rPr>
        <w:t xml:space="preserve">Fax: </w:t>
      </w:r>
      <w:r w:rsidR="0050567B" w:rsidRPr="00E16A57">
        <w:rPr>
          <w:lang w:eastAsia="zh-CN"/>
        </w:rPr>
        <w:t>N/A</w:t>
      </w:r>
    </w:p>
    <w:p w:rsidR="00286629" w:rsidRPr="00E16A57" w:rsidRDefault="00140494" w:rsidP="00140494">
      <w:pPr>
        <w:pStyle w:val="url"/>
        <w:rPr>
          <w:lang w:eastAsia="zh-CN"/>
        </w:rPr>
      </w:pPr>
      <w:r w:rsidRPr="00E16A57">
        <w:rPr>
          <w:lang w:eastAsia="zh-CN"/>
        </w:rPr>
        <w:t xml:space="preserve">Email: </w:t>
      </w:r>
      <w:r w:rsidR="00286629" w:rsidRPr="00E16A57">
        <w:rPr>
          <w:lang w:eastAsia="zh-CN"/>
        </w:rPr>
        <w:t>lycuitao@outlook.com</w:t>
      </w:r>
    </w:p>
    <w:p w:rsidR="00286629" w:rsidRPr="00E16A57" w:rsidRDefault="00286629">
      <w:pPr>
        <w:overflowPunct/>
        <w:autoSpaceDE/>
        <w:autoSpaceDN/>
        <w:adjustRightInd/>
        <w:spacing w:line="240" w:lineRule="auto"/>
        <w:textAlignment w:val="auto"/>
        <w:rPr>
          <w:sz w:val="20"/>
          <w:lang w:eastAsia="zh-CN"/>
        </w:rPr>
      </w:pPr>
      <w:r w:rsidRPr="00E16A57">
        <w:rPr>
          <w:lang w:eastAsia="zh-CN"/>
        </w:rPr>
        <w:br w:type="page"/>
      </w:r>
    </w:p>
    <w:p w:rsidR="00E36FAF" w:rsidRPr="00E16A57" w:rsidRDefault="00881BC0" w:rsidP="00E36FAF">
      <w:pPr>
        <w:pStyle w:val="heading1"/>
        <w:rPr>
          <w:rFonts w:ascii="Times New Roman" w:hAnsi="Times New Roman"/>
          <w:sz w:val="24"/>
          <w:lang w:eastAsia="zh-CN"/>
        </w:rPr>
      </w:pPr>
      <w:r w:rsidRPr="00E16A57">
        <w:rPr>
          <w:rFonts w:ascii="Times New Roman" w:hAnsi="Times New Roman"/>
          <w:sz w:val="24"/>
          <w:lang w:eastAsia="zh-CN"/>
        </w:rPr>
        <w:lastRenderedPageBreak/>
        <w:t>Methods</w:t>
      </w:r>
    </w:p>
    <w:p w:rsidR="00D64E17" w:rsidRPr="00E16A57" w:rsidRDefault="00E90CE1" w:rsidP="00D64E17">
      <w:pPr>
        <w:pStyle w:val="heading2"/>
        <w:rPr>
          <w:rFonts w:ascii="Times New Roman" w:hAnsi="Times New Roman"/>
          <w:lang w:eastAsia="zh-CN"/>
        </w:rPr>
      </w:pPr>
      <w:r w:rsidRPr="00E16A57">
        <w:rPr>
          <w:rFonts w:ascii="Times New Roman" w:hAnsi="Times New Roman"/>
          <w:lang w:eastAsia="zh-CN"/>
        </w:rPr>
        <w:t>Establishment of mouse TBI model</w:t>
      </w:r>
    </w:p>
    <w:p w:rsidR="00D64E17" w:rsidRPr="00E16A57" w:rsidRDefault="00E90CE1" w:rsidP="00E90CE1">
      <w:pPr>
        <w:pStyle w:val="MaintextofManuscript"/>
        <w:spacing w:line="360" w:lineRule="auto"/>
      </w:pPr>
      <w:r w:rsidRPr="00E16A57">
        <w:t xml:space="preserve">All animals were anesthetized using isoflurane solution (2.5% for induction, 1.5% during surgery) and secured in prone position in a stereotaxic frame (Braintree Scientific, Inc., Braintree, MA, USA). </w:t>
      </w:r>
      <w:r w:rsidR="00CB5203" w:rsidRPr="00E16A57">
        <w:t>The craniotomy was perform in the right hemisphere. In brief, u</w:t>
      </w:r>
      <w:r w:rsidRPr="00E16A57">
        <w:t xml:space="preserve">nder sterile conditions, the skin was incised and then a 3.5 - 4 mm craniotomy was performed lateral to the midline and midway between the </w:t>
      </w:r>
      <w:proofErr w:type="spellStart"/>
      <w:r w:rsidRPr="00E16A57">
        <w:t>bregma</w:t>
      </w:r>
      <w:proofErr w:type="spellEnd"/>
      <w:r w:rsidRPr="00E16A57">
        <w:t xml:space="preserve"> and lambda. The skullcap was carefully removed to expose cortical tissue without disruption of the dura. For animals in all model groups, controlled cortical impact TBI was generated using an electromagnetic force-controlled impactor (Shanghai </w:t>
      </w:r>
      <w:proofErr w:type="spellStart"/>
      <w:r w:rsidRPr="00E16A57">
        <w:t>Yuyan</w:t>
      </w:r>
      <w:proofErr w:type="spellEnd"/>
      <w:r w:rsidRPr="00E16A57">
        <w:t xml:space="preserve"> Instruments, Inc., Shanghai, China). Before induction of TBI, the tip of the impactor (3 mm in diameter) was angled and kept perpendicular to the exposed cortical surface. The contact velocity and deformation depth was set at 3.0 m/sec and 1.0 mm, respectively. For animals in the Sham group, no further manipulation was performed after the incision was made.</w:t>
      </w:r>
    </w:p>
    <w:p w:rsidR="00306D0D" w:rsidRPr="00E16A57" w:rsidRDefault="00306D0D" w:rsidP="00306D0D">
      <w:pPr>
        <w:pStyle w:val="heading2"/>
        <w:rPr>
          <w:rFonts w:ascii="Times New Roman" w:hAnsi="Times New Roman"/>
        </w:rPr>
      </w:pPr>
      <w:r w:rsidRPr="00E16A57">
        <w:rPr>
          <w:rFonts w:ascii="Times New Roman" w:hAnsi="Times New Roman"/>
        </w:rPr>
        <w:t>Open field test</w:t>
      </w:r>
    </w:p>
    <w:p w:rsidR="00B33133" w:rsidRPr="00E16A57" w:rsidRDefault="00306D0D" w:rsidP="00BE6C04">
      <w:pPr>
        <w:pStyle w:val="MaintextofManuscript"/>
        <w:spacing w:line="360" w:lineRule="auto"/>
      </w:pPr>
      <w:r w:rsidRPr="00E16A57">
        <w:t>The remaining animals (eight in each group) were subjected to open field, Y maze, and contextual fear conditioning tests two months after TBI. All behavioral tests were conducted during light cycle. For the open field test, a chamber with dimensions of 40</w:t>
      </w:r>
      <w:r w:rsidR="00BE6C04" w:rsidRPr="00E16A57">
        <w:t xml:space="preserve"> cm length ×</w:t>
      </w:r>
      <w:r w:rsidRPr="00E16A57">
        <w:t>40 cm width</w:t>
      </w:r>
      <w:r w:rsidR="00BE6C04" w:rsidRPr="00E16A57">
        <w:t xml:space="preserve"> × 35</w:t>
      </w:r>
      <w:r w:rsidRPr="00E16A57">
        <w:t>cm height (</w:t>
      </w:r>
      <w:proofErr w:type="spellStart"/>
      <w:r w:rsidRPr="00E16A57">
        <w:t>AniLab</w:t>
      </w:r>
      <w:proofErr w:type="spellEnd"/>
      <w:r w:rsidRPr="00E16A57">
        <w:t xml:space="preserve"> Inc., Ningbo, China) was used as the testing apparatus. The light intensity of the chamber was 200 lux. Animals were placed in the center of the chamber and recorded </w:t>
      </w:r>
      <w:r w:rsidR="00BE6C04" w:rsidRPr="00E16A57">
        <w:t xml:space="preserve">for 5 </w:t>
      </w:r>
      <w:r w:rsidRPr="00E16A57">
        <w:t xml:space="preserve">min. Total distance traveled (cm), time spent in the center area (20 × 20 cm), and vertical activity (defined as using the upper and lower limbs to reach up the side of the chamber and hold body up) were measured using the </w:t>
      </w:r>
      <w:proofErr w:type="spellStart"/>
      <w:r w:rsidRPr="00E16A57">
        <w:t>AniLab</w:t>
      </w:r>
      <w:proofErr w:type="spellEnd"/>
      <w:r w:rsidRPr="00E16A57">
        <w:t xml:space="preserve"> Software for Locomotor Activity (</w:t>
      </w:r>
      <w:proofErr w:type="spellStart"/>
      <w:r w:rsidRPr="00E16A57">
        <w:t>AniLab</w:t>
      </w:r>
      <w:proofErr w:type="spellEnd"/>
      <w:r w:rsidRPr="00E16A57">
        <w:t xml:space="preserve"> Inc.). Between animals, the chamber </w:t>
      </w:r>
      <w:r w:rsidRPr="00E16A57">
        <w:lastRenderedPageBreak/>
        <w:t>was cleaned of debris and olfactory cues with 70% ethanol (v/v). All testing work was performed blindly.</w:t>
      </w:r>
    </w:p>
    <w:p w:rsidR="00BE6C04" w:rsidRPr="00E16A57" w:rsidRDefault="00BE6C04" w:rsidP="00BE6C04">
      <w:pPr>
        <w:pStyle w:val="heading2"/>
        <w:rPr>
          <w:rFonts w:ascii="Times New Roman" w:hAnsi="Times New Roman"/>
        </w:rPr>
      </w:pPr>
      <w:r w:rsidRPr="00E16A57">
        <w:rPr>
          <w:rFonts w:ascii="Times New Roman" w:hAnsi="Times New Roman"/>
        </w:rPr>
        <w:t>Y maze test</w:t>
      </w:r>
    </w:p>
    <w:p w:rsidR="00BE6C04" w:rsidRPr="00E16A57" w:rsidRDefault="00BE6C04" w:rsidP="00BE6C04">
      <w:pPr>
        <w:pStyle w:val="MaintextofManuscript"/>
      </w:pPr>
      <w:r w:rsidRPr="00E16A57">
        <w:t xml:space="preserve">The apparatus for Y maze test consisted of two symmetrical plastic arms (dimension: 15.5 cm length ×7.5 cm width × 12.5 cm height) and one longer plastic arm at 120° angles (dimension: 20.7 cm length ×7.7 cm width ×12.7 cm height). Upon onset of the experiment, mice were placed at the end of the longer arm and allowed to freely explore the three arms for 5 min. An arm entry was recorded when all four limbs of a mouse were inside an arm. The maze was cleaned with 70% ethanol (v/v) before the experiment and between testing animals to eliminate traces of odor. The number of total arm entries and the number of different triads (including spontaneous alternation performance (SAP), alternate arm return (AAR), and same arm return (SAR), which are defined as a set of consecutive arm entries </w:t>
      </w:r>
      <w:r w:rsidR="00E16A57" w:rsidRPr="00E16A57">
        <w:t>(1)</w:t>
      </w:r>
      <w:r w:rsidRPr="00E16A57">
        <w:t>) were recorded. The percentage of each exploration pattern was calculated by dividing the total number of triads by the number of each exploration pattern. All testing work was performed blindly.</w:t>
      </w:r>
    </w:p>
    <w:p w:rsidR="00BE6C04" w:rsidRPr="00E16A57" w:rsidRDefault="00BE6C04" w:rsidP="00BE6C04">
      <w:pPr>
        <w:pStyle w:val="heading2"/>
        <w:rPr>
          <w:rFonts w:ascii="Times New Roman" w:hAnsi="Times New Roman"/>
        </w:rPr>
      </w:pPr>
      <w:r w:rsidRPr="00E16A57">
        <w:rPr>
          <w:rFonts w:ascii="Times New Roman" w:hAnsi="Times New Roman"/>
        </w:rPr>
        <w:t>Contextual fear conditioning test</w:t>
      </w:r>
    </w:p>
    <w:p w:rsidR="00BE6C04" w:rsidRPr="00E16A57" w:rsidRDefault="00BE6C04" w:rsidP="00BE6C04">
      <w:pPr>
        <w:pStyle w:val="MaintextofManuscript"/>
      </w:pPr>
      <w:r w:rsidRPr="00E16A57">
        <w:t xml:space="preserve">The procedures for contextual fear conditioning test were followed in accordance with the previous literature </w:t>
      </w:r>
      <w:r w:rsidR="00E16A57" w:rsidRPr="00E16A57">
        <w:t>(2)</w:t>
      </w:r>
      <w:r w:rsidRPr="00E16A57">
        <w:t xml:space="preserve">. Conditioned fear was displayed as freezing behavior. Prior to the experiment, a program-controlled chamber was set up so that light and tone cue </w:t>
      </w:r>
      <w:r w:rsidRPr="00E16A57">
        <w:lastRenderedPageBreak/>
        <w:t xml:space="preserve">(conditioned stimulus, CS) and mild foot shock (unconditioned stimulus, US) could be available during the test. On the first day (training day), animals were placed in the chamber for a 3-min baseline recording followed by four CS-US pairings with 60 sec each pair. The parameters for CS and US were: CS duration 20 sec, sound level 70 dB, 2 kHz; US duration 2 sec, US intensity 0.7 mA. US was delivered at the end of CS. On the second day, each animal was placed in the same chamber containing the same context as the first day, but did not receive any CS or US. Freezing was analyzed for 4 min. One hour later, animals were placed in a new context with a different odor (3% acetic acid, v/v), floor texture, and chamber walls and shape. Animals were allowed to explore for 3 min before they were re-exposed to CS for another 3 min. </w:t>
      </w:r>
      <w:proofErr w:type="gramStart"/>
      <w:r w:rsidRPr="00E16A57">
        <w:t>Freezing</w:t>
      </w:r>
      <w:proofErr w:type="gramEnd"/>
      <w:r w:rsidRPr="00E16A57">
        <w:t xml:space="preserve"> was defined as the absence of all movement except that related to respiration </w:t>
      </w:r>
      <w:r w:rsidR="00E16A57" w:rsidRPr="00E16A57">
        <w:t>(2)</w:t>
      </w:r>
      <w:r w:rsidRPr="00E16A57">
        <w:t>. Freezing was measured using a video tracking system and software (ANY-maze, Wood Dale, IL, USA).</w:t>
      </w:r>
    </w:p>
    <w:p w:rsidR="00BE6C04" w:rsidRPr="00E16A57" w:rsidRDefault="00BE6C04">
      <w:pPr>
        <w:overflowPunct/>
        <w:autoSpaceDE/>
        <w:autoSpaceDN/>
        <w:adjustRightInd/>
        <w:spacing w:line="240" w:lineRule="auto"/>
        <w:textAlignment w:val="auto"/>
        <w:rPr>
          <w:lang w:eastAsia="zh-CN"/>
        </w:rPr>
      </w:pPr>
      <w:r w:rsidRPr="00E16A57">
        <w:br w:type="page"/>
      </w:r>
    </w:p>
    <w:p w:rsidR="00BE6C04" w:rsidRPr="00E16A57" w:rsidRDefault="00BE6C04" w:rsidP="00BE6C04">
      <w:pPr>
        <w:pStyle w:val="heading1"/>
        <w:rPr>
          <w:rFonts w:ascii="Times New Roman" w:hAnsi="Times New Roman"/>
          <w:sz w:val="24"/>
          <w:lang w:eastAsia="zh-CN"/>
        </w:rPr>
      </w:pPr>
      <w:r w:rsidRPr="00E16A57">
        <w:rPr>
          <w:rFonts w:ascii="Times New Roman" w:hAnsi="Times New Roman"/>
          <w:sz w:val="24"/>
          <w:lang w:eastAsia="zh-CN"/>
        </w:rPr>
        <w:lastRenderedPageBreak/>
        <w:t>References</w:t>
      </w:r>
    </w:p>
    <w:p w:rsidR="00BE6C04" w:rsidRPr="00E16A57" w:rsidRDefault="00BE6C04" w:rsidP="00BE6C04">
      <w:pPr>
        <w:pStyle w:val="MaintextofManuscript"/>
        <w:numPr>
          <w:ilvl w:val="0"/>
          <w:numId w:val="3"/>
        </w:numPr>
      </w:pPr>
      <w:proofErr w:type="spellStart"/>
      <w:r w:rsidRPr="00E16A57">
        <w:t>Holter</w:t>
      </w:r>
      <w:proofErr w:type="spellEnd"/>
      <w:r w:rsidRPr="00E16A57">
        <w:t xml:space="preserve"> SM, Garrett L, </w:t>
      </w:r>
      <w:proofErr w:type="spellStart"/>
      <w:r w:rsidRPr="00E16A57">
        <w:t>Einicke</w:t>
      </w:r>
      <w:proofErr w:type="spellEnd"/>
      <w:r w:rsidRPr="00E16A57">
        <w:t xml:space="preserve"> J, et al. Assessing Cognition in Mice. </w:t>
      </w:r>
      <w:proofErr w:type="spellStart"/>
      <w:r w:rsidRPr="00E16A57">
        <w:rPr>
          <w:i/>
          <w:iCs/>
        </w:rPr>
        <w:t>Curr</w:t>
      </w:r>
      <w:proofErr w:type="spellEnd"/>
      <w:r w:rsidRPr="00E16A57">
        <w:rPr>
          <w:i/>
          <w:iCs/>
        </w:rPr>
        <w:t xml:space="preserve"> </w:t>
      </w:r>
      <w:proofErr w:type="spellStart"/>
      <w:r w:rsidRPr="00E16A57">
        <w:rPr>
          <w:i/>
          <w:iCs/>
        </w:rPr>
        <w:t>Protoc</w:t>
      </w:r>
      <w:proofErr w:type="spellEnd"/>
      <w:r w:rsidRPr="00E16A57">
        <w:rPr>
          <w:i/>
          <w:iCs/>
        </w:rPr>
        <w:t xml:space="preserve"> Mouse Biol. </w:t>
      </w:r>
      <w:r w:rsidRPr="00E16A57">
        <w:t>2015</w:t>
      </w:r>
      <w:proofErr w:type="gramStart"/>
      <w:r w:rsidRPr="00E16A57">
        <w:t>;</w:t>
      </w:r>
      <w:r w:rsidRPr="00E16A57">
        <w:rPr>
          <w:b/>
          <w:bCs/>
        </w:rPr>
        <w:t>5</w:t>
      </w:r>
      <w:r w:rsidRPr="00E16A57">
        <w:t>:331</w:t>
      </w:r>
      <w:proofErr w:type="gramEnd"/>
      <w:r w:rsidRPr="00E16A57">
        <w:t>-358.</w:t>
      </w:r>
    </w:p>
    <w:p w:rsidR="00BE6C04" w:rsidRPr="00E16A57" w:rsidRDefault="00BE6C04" w:rsidP="00BE6C04">
      <w:pPr>
        <w:pStyle w:val="MaintextofManuscript"/>
        <w:numPr>
          <w:ilvl w:val="0"/>
          <w:numId w:val="3"/>
        </w:numPr>
      </w:pPr>
      <w:r w:rsidRPr="00E16A57">
        <w:t xml:space="preserve">Curzon P, </w:t>
      </w:r>
      <w:proofErr w:type="spellStart"/>
      <w:r w:rsidRPr="00E16A57">
        <w:t>Rustay</w:t>
      </w:r>
      <w:proofErr w:type="spellEnd"/>
      <w:r w:rsidRPr="00E16A57">
        <w:t xml:space="preserve"> NR, </w:t>
      </w:r>
      <w:proofErr w:type="spellStart"/>
      <w:r w:rsidRPr="00E16A57">
        <w:t>Browman</w:t>
      </w:r>
      <w:proofErr w:type="spellEnd"/>
      <w:r w:rsidRPr="00E16A57">
        <w:t xml:space="preserve"> KE. Cued and Contextual Fear Conditioning for Rodents. In: </w:t>
      </w:r>
      <w:proofErr w:type="spellStart"/>
      <w:r w:rsidRPr="00E16A57">
        <w:t>Buccafusco</w:t>
      </w:r>
      <w:proofErr w:type="spellEnd"/>
      <w:r w:rsidRPr="00E16A57">
        <w:t xml:space="preserve"> JJ, ed. </w:t>
      </w:r>
      <w:r w:rsidRPr="00E16A57">
        <w:rPr>
          <w:i/>
          <w:iCs/>
        </w:rPr>
        <w:t>Methods of Behavior Analysis in Neuroscience.</w:t>
      </w:r>
      <w:r w:rsidRPr="00E16A57">
        <w:t xml:space="preserve"> 2nd ed. Boca Raton (FL</w:t>
      </w:r>
      <w:proofErr w:type="gramStart"/>
      <w:r w:rsidRPr="00E16A57">
        <w:t>)2009</w:t>
      </w:r>
      <w:proofErr w:type="gramEnd"/>
      <w:r w:rsidRPr="00E16A57">
        <w:t>.</w:t>
      </w:r>
    </w:p>
    <w:p w:rsidR="003708EB" w:rsidRPr="00E16A57" w:rsidRDefault="003708EB">
      <w:pPr>
        <w:overflowPunct/>
        <w:autoSpaceDE/>
        <w:autoSpaceDN/>
        <w:adjustRightInd/>
        <w:spacing w:line="240" w:lineRule="auto"/>
        <w:textAlignment w:val="auto"/>
        <w:rPr>
          <w:rFonts w:ascii="Arial" w:hAnsi="Arial"/>
          <w:b/>
          <w:sz w:val="32"/>
          <w:lang w:eastAsia="zh-CN"/>
        </w:rPr>
      </w:pPr>
      <w:r w:rsidRPr="00E16A57">
        <w:rPr>
          <w:lang w:eastAsia="zh-CN"/>
        </w:rPr>
        <w:br w:type="page"/>
      </w:r>
    </w:p>
    <w:p w:rsidR="004D2E1E" w:rsidRDefault="004D2E1E" w:rsidP="004D2E1E">
      <w:pPr>
        <w:pStyle w:val="heading1"/>
        <w:rPr>
          <w:lang w:eastAsia="zh-CN"/>
        </w:rPr>
      </w:pPr>
      <w:r w:rsidRPr="00E16A57">
        <w:rPr>
          <w:lang w:eastAsia="zh-CN"/>
        </w:rPr>
        <w:lastRenderedPageBreak/>
        <w:t xml:space="preserve">Supplementary </w:t>
      </w:r>
      <w:r w:rsidRPr="00E16A57">
        <w:rPr>
          <w:rFonts w:hint="eastAsia"/>
          <w:lang w:eastAsia="zh-CN"/>
        </w:rPr>
        <w:t>Fi</w:t>
      </w:r>
      <w:r w:rsidRPr="00E16A57">
        <w:rPr>
          <w:lang w:eastAsia="zh-CN"/>
        </w:rPr>
        <w:t>gure</w:t>
      </w:r>
      <w:r>
        <w:rPr>
          <w:lang w:eastAsia="zh-CN"/>
        </w:rPr>
        <w:t xml:space="preserve"> 1</w:t>
      </w:r>
    </w:p>
    <w:p w:rsidR="004D2E1E" w:rsidRPr="00E16A57" w:rsidRDefault="004D2E1E" w:rsidP="004D2E1E">
      <w:pPr>
        <w:pStyle w:val="heading1"/>
        <w:rPr>
          <w:lang w:eastAsia="zh-CN"/>
        </w:rPr>
      </w:pPr>
      <w:r>
        <w:rPr>
          <w:noProof/>
          <w:lang w:eastAsia="zh-CN"/>
        </w:rPr>
        <w:drawing>
          <wp:inline distT="0" distB="0" distL="0" distR="0">
            <wp:extent cx="5486400" cy="348678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486785"/>
                    </a:xfrm>
                    <a:prstGeom prst="rect">
                      <a:avLst/>
                    </a:prstGeom>
                  </pic:spPr>
                </pic:pic>
              </a:graphicData>
            </a:graphic>
          </wp:inline>
        </w:drawing>
      </w:r>
    </w:p>
    <w:p w:rsidR="004D2E1E" w:rsidRPr="00715D40" w:rsidRDefault="00715D40">
      <w:pPr>
        <w:overflowPunct/>
        <w:autoSpaceDE/>
        <w:autoSpaceDN/>
        <w:adjustRightInd/>
        <w:spacing w:line="240" w:lineRule="auto"/>
        <w:textAlignment w:val="auto"/>
        <w:rPr>
          <w:sz w:val="20"/>
          <w:lang w:eastAsia="zh-CN"/>
        </w:rPr>
      </w:pPr>
      <w:r w:rsidRPr="00715D40">
        <w:rPr>
          <w:b/>
          <w:sz w:val="20"/>
          <w:lang w:eastAsia="zh-CN"/>
        </w:rPr>
        <w:t>Figure 1</w:t>
      </w:r>
      <w:r w:rsidRPr="00715D40">
        <w:rPr>
          <w:sz w:val="20"/>
          <w:lang w:eastAsia="zh-CN"/>
        </w:rPr>
        <w:t>. Diagram of the treatment groups and number of animals within each group</w:t>
      </w:r>
      <w:r>
        <w:rPr>
          <w:sz w:val="20"/>
          <w:lang w:eastAsia="zh-CN"/>
        </w:rPr>
        <w:t xml:space="preserve">. </w:t>
      </w:r>
      <w:r w:rsidR="0058173D">
        <w:rPr>
          <w:sz w:val="20"/>
          <w:lang w:eastAsia="zh-CN"/>
        </w:rPr>
        <w:t>TBI, traumatic brain injury; GDF-5, g</w:t>
      </w:r>
      <w:bookmarkStart w:id="0" w:name="_GoBack"/>
      <w:bookmarkEnd w:id="0"/>
      <w:r w:rsidR="0058173D" w:rsidRPr="0058173D">
        <w:rPr>
          <w:sz w:val="20"/>
          <w:lang w:eastAsia="zh-CN"/>
        </w:rPr>
        <w:t>rowth differentiation factor 5</w:t>
      </w:r>
      <w:r w:rsidR="0058173D">
        <w:rPr>
          <w:sz w:val="20"/>
          <w:lang w:eastAsia="zh-CN"/>
        </w:rPr>
        <w:t>;</w:t>
      </w:r>
      <w:r w:rsidR="0058173D" w:rsidRPr="0058173D">
        <w:rPr>
          <w:sz w:val="20"/>
          <w:lang w:eastAsia="zh-CN"/>
        </w:rPr>
        <w:t xml:space="preserve"> </w:t>
      </w:r>
      <w:r>
        <w:rPr>
          <w:sz w:val="20"/>
          <w:lang w:eastAsia="zh-CN"/>
        </w:rPr>
        <w:t xml:space="preserve">IHC, </w:t>
      </w:r>
      <w:proofErr w:type="spellStart"/>
      <w:r w:rsidRPr="00715D40">
        <w:rPr>
          <w:sz w:val="20"/>
          <w:lang w:eastAsia="zh-CN"/>
        </w:rPr>
        <w:t>immunohistochemical</w:t>
      </w:r>
      <w:proofErr w:type="spellEnd"/>
      <w:r>
        <w:rPr>
          <w:sz w:val="20"/>
          <w:lang w:eastAsia="zh-CN"/>
        </w:rPr>
        <w:t>; IF, immunofluorescence</w:t>
      </w:r>
      <w:r w:rsidR="004D2E1E" w:rsidRPr="00715D40">
        <w:rPr>
          <w:sz w:val="20"/>
          <w:lang w:eastAsia="zh-CN"/>
        </w:rPr>
        <w:br w:type="page"/>
      </w:r>
    </w:p>
    <w:p w:rsidR="006B1EF5" w:rsidRPr="00E16A57" w:rsidRDefault="00F30BFB" w:rsidP="00E36FAF">
      <w:pPr>
        <w:pStyle w:val="heading1"/>
        <w:rPr>
          <w:lang w:eastAsia="zh-CN"/>
        </w:rPr>
      </w:pPr>
      <w:r w:rsidRPr="00E16A57">
        <w:rPr>
          <w:lang w:eastAsia="zh-CN"/>
        </w:rPr>
        <w:lastRenderedPageBreak/>
        <w:t xml:space="preserve">Supplementary </w:t>
      </w:r>
      <w:r w:rsidR="00E36FAF" w:rsidRPr="00E16A57">
        <w:rPr>
          <w:rFonts w:hint="eastAsia"/>
          <w:lang w:eastAsia="zh-CN"/>
        </w:rPr>
        <w:t>Fi</w:t>
      </w:r>
      <w:r w:rsidR="00E36FAF" w:rsidRPr="00E16A57">
        <w:rPr>
          <w:lang w:eastAsia="zh-CN"/>
        </w:rPr>
        <w:t>gure</w:t>
      </w:r>
      <w:r w:rsidR="00E26F66">
        <w:rPr>
          <w:lang w:eastAsia="zh-CN"/>
        </w:rPr>
        <w:t xml:space="preserve"> 2</w:t>
      </w:r>
    </w:p>
    <w:p w:rsidR="003708EB" w:rsidRPr="00E16A57" w:rsidRDefault="00D05CF7" w:rsidP="006F2B5F">
      <w:pPr>
        <w:pStyle w:val="figlegend"/>
        <w:rPr>
          <w:b/>
          <w:lang w:eastAsia="zh-CN"/>
        </w:rPr>
      </w:pPr>
      <w:r w:rsidRPr="00E16A57">
        <w:rPr>
          <w:b/>
          <w:noProof/>
          <w:lang w:eastAsia="zh-CN"/>
        </w:rPr>
        <w:drawing>
          <wp:inline distT="0" distB="0" distL="0" distR="0">
            <wp:extent cx="5486400" cy="24460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446020"/>
                    </a:xfrm>
                    <a:prstGeom prst="rect">
                      <a:avLst/>
                    </a:prstGeom>
                  </pic:spPr>
                </pic:pic>
              </a:graphicData>
            </a:graphic>
          </wp:inline>
        </w:drawing>
      </w:r>
    </w:p>
    <w:p w:rsidR="005D78D3" w:rsidRPr="00E16A57" w:rsidRDefault="00D05CF7" w:rsidP="005D78D3">
      <w:pPr>
        <w:pStyle w:val="figlegend"/>
        <w:rPr>
          <w:lang w:eastAsia="zh-CN"/>
        </w:rPr>
      </w:pPr>
      <w:r w:rsidRPr="004D2E1E">
        <w:rPr>
          <w:b/>
          <w:lang w:eastAsia="zh-CN"/>
        </w:rPr>
        <w:t xml:space="preserve">Figure </w:t>
      </w:r>
      <w:r w:rsidR="004D2E1E" w:rsidRPr="004D2E1E">
        <w:rPr>
          <w:b/>
          <w:lang w:eastAsia="zh-CN"/>
        </w:rPr>
        <w:t>2</w:t>
      </w:r>
      <w:r w:rsidRPr="00E16A57">
        <w:rPr>
          <w:lang w:eastAsia="zh-CN"/>
        </w:rPr>
        <w:t>. The open field test revealed that there were no significant differences in total distance traveled (A), center time (B), and vertical activity (C), indicating that all groups had similar locomotor activity.</w:t>
      </w:r>
      <w:r w:rsidR="00EC3D7C" w:rsidRPr="00E16A57">
        <w:rPr>
          <w:lang w:eastAsia="zh-CN"/>
        </w:rPr>
        <w:t>.</w:t>
      </w:r>
      <w:r w:rsidR="00CC3F98" w:rsidRPr="00E16A57">
        <w:rPr>
          <w:lang w:eastAsia="zh-CN"/>
        </w:rPr>
        <w:t xml:space="preserve"> </w:t>
      </w:r>
      <w:r w:rsidR="008921B9" w:rsidRPr="00E16A57">
        <w:rPr>
          <w:lang w:eastAsia="zh-CN"/>
        </w:rPr>
        <w:t xml:space="preserve">Data represent </w:t>
      </w:r>
      <w:r w:rsidR="0064700F" w:rsidRPr="00E16A57">
        <w:rPr>
          <w:lang w:eastAsia="zh-CN"/>
        </w:rPr>
        <w:t>mean</w:t>
      </w:r>
      <w:r w:rsidR="008921B9" w:rsidRPr="00E16A57">
        <w:rPr>
          <w:lang w:eastAsia="zh-CN"/>
        </w:rPr>
        <w:t>s</w:t>
      </w:r>
      <w:r w:rsidR="0064700F" w:rsidRPr="00E16A57">
        <w:rPr>
          <w:lang w:eastAsia="zh-CN"/>
        </w:rPr>
        <w:t xml:space="preserve"> ± S</w:t>
      </w:r>
      <w:r w:rsidR="009A28B6" w:rsidRPr="00E16A57">
        <w:rPr>
          <w:lang w:eastAsia="zh-CN"/>
        </w:rPr>
        <w:t>D</w:t>
      </w:r>
      <w:r w:rsidR="00FA61E9" w:rsidRPr="00E16A57">
        <w:rPr>
          <w:lang w:eastAsia="zh-CN"/>
        </w:rPr>
        <w:t xml:space="preserve"> </w:t>
      </w:r>
      <w:r w:rsidR="008921B9" w:rsidRPr="00E16A57">
        <w:rPr>
          <w:lang w:eastAsia="zh-CN"/>
        </w:rPr>
        <w:t>(n = 8)</w:t>
      </w:r>
      <w:r w:rsidR="00FA61E9" w:rsidRPr="00E16A57">
        <w:rPr>
          <w:lang w:eastAsia="zh-CN"/>
        </w:rPr>
        <w:t xml:space="preserve">. </w:t>
      </w:r>
      <w:r w:rsidR="006F2B5F" w:rsidRPr="00E16A57">
        <w:rPr>
          <w:lang w:eastAsia="zh-CN"/>
        </w:rPr>
        <w:t>ANOVA followed by Tukey’s post hoc test.</w:t>
      </w:r>
    </w:p>
    <w:p w:rsidR="003708EB" w:rsidRPr="00E16A57" w:rsidRDefault="003708EB">
      <w:pPr>
        <w:overflowPunct/>
        <w:autoSpaceDE/>
        <w:autoSpaceDN/>
        <w:adjustRightInd/>
        <w:spacing w:line="240" w:lineRule="auto"/>
        <w:textAlignment w:val="auto"/>
        <w:rPr>
          <w:b/>
          <w:sz w:val="20"/>
          <w:lang w:eastAsia="zh-CN"/>
        </w:rPr>
      </w:pPr>
      <w:r w:rsidRPr="00E16A57">
        <w:rPr>
          <w:b/>
          <w:lang w:eastAsia="zh-CN"/>
        </w:rPr>
        <w:br w:type="page"/>
      </w:r>
    </w:p>
    <w:p w:rsidR="003708EB" w:rsidRPr="00E16A57" w:rsidRDefault="00F30BFB" w:rsidP="005D78D3">
      <w:pPr>
        <w:pStyle w:val="heading1"/>
        <w:rPr>
          <w:lang w:eastAsia="zh-CN"/>
        </w:rPr>
      </w:pPr>
      <w:r w:rsidRPr="00E16A57">
        <w:rPr>
          <w:lang w:eastAsia="zh-CN"/>
        </w:rPr>
        <w:lastRenderedPageBreak/>
        <w:t xml:space="preserve">Supplementary </w:t>
      </w:r>
      <w:r w:rsidR="00E26F66">
        <w:rPr>
          <w:rFonts w:hint="eastAsia"/>
          <w:lang w:eastAsia="zh-CN"/>
        </w:rPr>
        <w:t>Figure 3</w:t>
      </w:r>
    </w:p>
    <w:p w:rsidR="003708EB" w:rsidRPr="00E16A57" w:rsidRDefault="005D78D3" w:rsidP="007A729F">
      <w:pPr>
        <w:pStyle w:val="figlegend"/>
        <w:rPr>
          <w:b/>
          <w:lang w:eastAsia="zh-CN"/>
        </w:rPr>
      </w:pPr>
      <w:r w:rsidRPr="00E16A57">
        <w:rPr>
          <w:b/>
          <w:noProof/>
          <w:lang w:eastAsia="zh-CN"/>
        </w:rPr>
        <w:drawing>
          <wp:inline distT="0" distB="0" distL="0" distR="0">
            <wp:extent cx="5486400" cy="3082925"/>
            <wp:effectExtent l="0" t="0" r="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082925"/>
                    </a:xfrm>
                    <a:prstGeom prst="rect">
                      <a:avLst/>
                    </a:prstGeom>
                  </pic:spPr>
                </pic:pic>
              </a:graphicData>
            </a:graphic>
          </wp:inline>
        </w:drawing>
      </w:r>
    </w:p>
    <w:p w:rsidR="00616147" w:rsidRPr="00E16A57" w:rsidRDefault="00616147" w:rsidP="007A729F">
      <w:pPr>
        <w:pStyle w:val="figlegend"/>
        <w:rPr>
          <w:lang w:eastAsia="zh-CN"/>
        </w:rPr>
      </w:pPr>
      <w:r w:rsidRPr="00E16A57">
        <w:rPr>
          <w:b/>
          <w:lang w:eastAsia="zh-CN"/>
        </w:rPr>
        <w:t xml:space="preserve">Figure </w:t>
      </w:r>
      <w:r w:rsidR="004D2E1E">
        <w:rPr>
          <w:b/>
          <w:lang w:eastAsia="zh-CN"/>
        </w:rPr>
        <w:t>3</w:t>
      </w:r>
      <w:r w:rsidRPr="00E16A57">
        <w:rPr>
          <w:lang w:eastAsia="zh-CN"/>
        </w:rPr>
        <w:t>.</w:t>
      </w:r>
      <w:r w:rsidR="00BC0351" w:rsidRPr="00E16A57">
        <w:rPr>
          <w:lang w:eastAsia="zh-CN"/>
        </w:rPr>
        <w:t xml:space="preserve"> </w:t>
      </w:r>
      <w:r w:rsidR="005D78D3" w:rsidRPr="00E16A57">
        <w:rPr>
          <w:lang w:eastAsia="zh-CN"/>
        </w:rPr>
        <w:t xml:space="preserve">The test paradigm for fear conditioning. </w:t>
      </w:r>
    </w:p>
    <w:sectPr w:rsidR="00616147" w:rsidRPr="00E16A57" w:rsidSect="00BF0922">
      <w:footerReference w:type="default" r:id="rId11"/>
      <w:pgSz w:w="12240" w:h="15840" w:code="1"/>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4910" w:rsidRDefault="00EA4910" w:rsidP="00E36FAF">
      <w:pPr>
        <w:spacing w:line="240" w:lineRule="auto"/>
      </w:pPr>
      <w:r>
        <w:separator/>
      </w:r>
    </w:p>
  </w:endnote>
  <w:endnote w:type="continuationSeparator" w:id="0">
    <w:p w:rsidR="00EA4910" w:rsidRDefault="00EA4910" w:rsidP="00E36F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2401134"/>
      <w:docPartObj>
        <w:docPartGallery w:val="Page Numbers (Bottom of Page)"/>
        <w:docPartUnique/>
      </w:docPartObj>
    </w:sdtPr>
    <w:sdtEndPr/>
    <w:sdtContent>
      <w:p w:rsidR="00C528A5" w:rsidRDefault="00C528A5">
        <w:pPr>
          <w:pStyle w:val="a4"/>
          <w:jc w:val="center"/>
        </w:pPr>
        <w:r>
          <w:fldChar w:fldCharType="begin"/>
        </w:r>
        <w:r>
          <w:instrText>PAGE   \* MERGEFORMAT</w:instrText>
        </w:r>
        <w:r>
          <w:fldChar w:fldCharType="separate"/>
        </w:r>
        <w:r w:rsidR="0058173D" w:rsidRPr="0058173D">
          <w:rPr>
            <w:noProof/>
            <w:lang w:val="zh-CN" w:eastAsia="zh-CN"/>
          </w:rPr>
          <w:t>7</w:t>
        </w:r>
        <w:r>
          <w:fldChar w:fldCharType="end"/>
        </w:r>
      </w:p>
    </w:sdtContent>
  </w:sdt>
  <w:p w:rsidR="00C528A5" w:rsidRDefault="00C528A5">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4910" w:rsidRDefault="00EA4910" w:rsidP="00E36FAF">
      <w:pPr>
        <w:spacing w:line="240" w:lineRule="auto"/>
      </w:pPr>
      <w:r>
        <w:separator/>
      </w:r>
    </w:p>
  </w:footnote>
  <w:footnote w:type="continuationSeparator" w:id="0">
    <w:p w:rsidR="00EA4910" w:rsidRDefault="00EA4910" w:rsidP="00E36FA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DAF6C54A"/>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5143CC6"/>
    <w:multiLevelType w:val="hybridMultilevel"/>
    <w:tmpl w:val="3BBE50CA"/>
    <w:lvl w:ilvl="0" w:tplc="946460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F9151D5"/>
    <w:multiLevelType w:val="hybridMultilevel"/>
    <w:tmpl w:val="F18AC2D2"/>
    <w:lvl w:ilvl="0" w:tplc="96EE97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attachedTemplate r:id="rId1"/>
  <w:linkStyle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NS Neuroscience &amp;amp; Therapeu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txvrxzw5z0v6e5aa35d5rzstsse29psrzf&quot;&gt;My EndNote Library&lt;record-ids&gt;&lt;item&gt;3&lt;/item&gt;&lt;item&gt;9&lt;/item&gt;&lt;item&gt;13&lt;/item&gt;&lt;item&gt;25&lt;/item&gt;&lt;item&gt;32&lt;/item&gt;&lt;item&gt;33&lt;/item&gt;&lt;item&gt;34&lt;/item&gt;&lt;item&gt;35&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3&lt;/item&gt;&lt;item&gt;64&lt;/item&gt;&lt;item&gt;68&lt;/item&gt;&lt;item&gt;70&lt;/item&gt;&lt;item&gt;71&lt;/item&gt;&lt;item&gt;72&lt;/item&gt;&lt;item&gt;73&lt;/item&gt;&lt;item&gt;74&lt;/item&gt;&lt;item&gt;75&lt;/item&gt;&lt;item&gt;76&lt;/item&gt;&lt;item&gt;77&lt;/item&gt;&lt;item&gt;78&lt;/item&gt;&lt;item&gt;79&lt;/item&gt;&lt;item&gt;80&lt;/item&gt;&lt;/record-ids&gt;&lt;/item&gt;&lt;/Libraries&gt;"/>
  </w:docVars>
  <w:rsids>
    <w:rsidRoot w:val="005046E5"/>
    <w:rsid w:val="00001325"/>
    <w:rsid w:val="00001C72"/>
    <w:rsid w:val="00003A6C"/>
    <w:rsid w:val="00003AF0"/>
    <w:rsid w:val="00006818"/>
    <w:rsid w:val="00006D83"/>
    <w:rsid w:val="00006E2C"/>
    <w:rsid w:val="0000727E"/>
    <w:rsid w:val="00007869"/>
    <w:rsid w:val="00007A3A"/>
    <w:rsid w:val="00010C4D"/>
    <w:rsid w:val="00012567"/>
    <w:rsid w:val="000145D7"/>
    <w:rsid w:val="00014E23"/>
    <w:rsid w:val="000153B5"/>
    <w:rsid w:val="0001721A"/>
    <w:rsid w:val="00017B31"/>
    <w:rsid w:val="00017C1C"/>
    <w:rsid w:val="00020812"/>
    <w:rsid w:val="00020DC4"/>
    <w:rsid w:val="00024163"/>
    <w:rsid w:val="00024774"/>
    <w:rsid w:val="0002506C"/>
    <w:rsid w:val="00026E4F"/>
    <w:rsid w:val="00027D1D"/>
    <w:rsid w:val="00030451"/>
    <w:rsid w:val="0003048F"/>
    <w:rsid w:val="00030983"/>
    <w:rsid w:val="000315B6"/>
    <w:rsid w:val="00032B52"/>
    <w:rsid w:val="0003361D"/>
    <w:rsid w:val="00034135"/>
    <w:rsid w:val="00034244"/>
    <w:rsid w:val="00034CBA"/>
    <w:rsid w:val="00035DA6"/>
    <w:rsid w:val="0003609F"/>
    <w:rsid w:val="0003754A"/>
    <w:rsid w:val="000375A6"/>
    <w:rsid w:val="00037AF6"/>
    <w:rsid w:val="00037FAC"/>
    <w:rsid w:val="00043794"/>
    <w:rsid w:val="00044E4C"/>
    <w:rsid w:val="0004545E"/>
    <w:rsid w:val="00047929"/>
    <w:rsid w:val="000505F6"/>
    <w:rsid w:val="0005075D"/>
    <w:rsid w:val="0005235E"/>
    <w:rsid w:val="0005403E"/>
    <w:rsid w:val="00055367"/>
    <w:rsid w:val="00061D5D"/>
    <w:rsid w:val="00063470"/>
    <w:rsid w:val="00063D9A"/>
    <w:rsid w:val="00065944"/>
    <w:rsid w:val="00066F08"/>
    <w:rsid w:val="000671E5"/>
    <w:rsid w:val="00067883"/>
    <w:rsid w:val="00067F3D"/>
    <w:rsid w:val="00070023"/>
    <w:rsid w:val="00070368"/>
    <w:rsid w:val="0007208A"/>
    <w:rsid w:val="00072E38"/>
    <w:rsid w:val="0007300C"/>
    <w:rsid w:val="00074428"/>
    <w:rsid w:val="00075EB7"/>
    <w:rsid w:val="00076202"/>
    <w:rsid w:val="00076807"/>
    <w:rsid w:val="00076DBB"/>
    <w:rsid w:val="00080351"/>
    <w:rsid w:val="00080AF6"/>
    <w:rsid w:val="00080C80"/>
    <w:rsid w:val="00080C9F"/>
    <w:rsid w:val="000822C6"/>
    <w:rsid w:val="0008623E"/>
    <w:rsid w:val="00086A3E"/>
    <w:rsid w:val="00087D72"/>
    <w:rsid w:val="000923CB"/>
    <w:rsid w:val="00092B5C"/>
    <w:rsid w:val="00093EF7"/>
    <w:rsid w:val="000941B5"/>
    <w:rsid w:val="000946C7"/>
    <w:rsid w:val="00095169"/>
    <w:rsid w:val="00095BBC"/>
    <w:rsid w:val="00095E4E"/>
    <w:rsid w:val="000973D4"/>
    <w:rsid w:val="000A15E1"/>
    <w:rsid w:val="000A1CD9"/>
    <w:rsid w:val="000A2AC6"/>
    <w:rsid w:val="000A32E6"/>
    <w:rsid w:val="000A3BBC"/>
    <w:rsid w:val="000A58E5"/>
    <w:rsid w:val="000A624E"/>
    <w:rsid w:val="000B06D7"/>
    <w:rsid w:val="000B0BD4"/>
    <w:rsid w:val="000B1460"/>
    <w:rsid w:val="000B347C"/>
    <w:rsid w:val="000B45DB"/>
    <w:rsid w:val="000B502C"/>
    <w:rsid w:val="000B5393"/>
    <w:rsid w:val="000B5933"/>
    <w:rsid w:val="000B5A10"/>
    <w:rsid w:val="000C0DCF"/>
    <w:rsid w:val="000C28F0"/>
    <w:rsid w:val="000C39E5"/>
    <w:rsid w:val="000C55B4"/>
    <w:rsid w:val="000C66E1"/>
    <w:rsid w:val="000C758A"/>
    <w:rsid w:val="000C77D8"/>
    <w:rsid w:val="000D1BC5"/>
    <w:rsid w:val="000D3959"/>
    <w:rsid w:val="000D4DAC"/>
    <w:rsid w:val="000D52E6"/>
    <w:rsid w:val="000D54C7"/>
    <w:rsid w:val="000D5EEA"/>
    <w:rsid w:val="000D614B"/>
    <w:rsid w:val="000D62E8"/>
    <w:rsid w:val="000E03D6"/>
    <w:rsid w:val="000E2EF8"/>
    <w:rsid w:val="000E3F8F"/>
    <w:rsid w:val="000E4E48"/>
    <w:rsid w:val="000E7F27"/>
    <w:rsid w:val="000F072E"/>
    <w:rsid w:val="000F122F"/>
    <w:rsid w:val="000F1A9C"/>
    <w:rsid w:val="000F2023"/>
    <w:rsid w:val="000F512E"/>
    <w:rsid w:val="000F5204"/>
    <w:rsid w:val="000F6C3E"/>
    <w:rsid w:val="0010086B"/>
    <w:rsid w:val="00100C49"/>
    <w:rsid w:val="0010359F"/>
    <w:rsid w:val="001042A2"/>
    <w:rsid w:val="00105A94"/>
    <w:rsid w:val="00105DF7"/>
    <w:rsid w:val="0010602E"/>
    <w:rsid w:val="00107925"/>
    <w:rsid w:val="001079C5"/>
    <w:rsid w:val="00110918"/>
    <w:rsid w:val="001112E4"/>
    <w:rsid w:val="00114CC0"/>
    <w:rsid w:val="0011559D"/>
    <w:rsid w:val="00115973"/>
    <w:rsid w:val="00116658"/>
    <w:rsid w:val="00116CC8"/>
    <w:rsid w:val="0011774C"/>
    <w:rsid w:val="00117B5F"/>
    <w:rsid w:val="00121AFE"/>
    <w:rsid w:val="00121D50"/>
    <w:rsid w:val="0012465C"/>
    <w:rsid w:val="001253FE"/>
    <w:rsid w:val="0012545F"/>
    <w:rsid w:val="0012608F"/>
    <w:rsid w:val="00130E4C"/>
    <w:rsid w:val="00131B17"/>
    <w:rsid w:val="00132913"/>
    <w:rsid w:val="00133E7E"/>
    <w:rsid w:val="00136669"/>
    <w:rsid w:val="001373C0"/>
    <w:rsid w:val="00140494"/>
    <w:rsid w:val="001404E8"/>
    <w:rsid w:val="001405AC"/>
    <w:rsid w:val="00142959"/>
    <w:rsid w:val="00144AAB"/>
    <w:rsid w:val="00145DDD"/>
    <w:rsid w:val="001474A2"/>
    <w:rsid w:val="00147C34"/>
    <w:rsid w:val="0015166D"/>
    <w:rsid w:val="00151FB9"/>
    <w:rsid w:val="00152723"/>
    <w:rsid w:val="0015374C"/>
    <w:rsid w:val="00154A1F"/>
    <w:rsid w:val="00155908"/>
    <w:rsid w:val="00157320"/>
    <w:rsid w:val="00161569"/>
    <w:rsid w:val="00161872"/>
    <w:rsid w:val="00161BBD"/>
    <w:rsid w:val="001647BE"/>
    <w:rsid w:val="001649E5"/>
    <w:rsid w:val="00165EBC"/>
    <w:rsid w:val="00166CCB"/>
    <w:rsid w:val="001735AC"/>
    <w:rsid w:val="00173636"/>
    <w:rsid w:val="00173F1E"/>
    <w:rsid w:val="001740B1"/>
    <w:rsid w:val="001753BD"/>
    <w:rsid w:val="001756A8"/>
    <w:rsid w:val="00177C07"/>
    <w:rsid w:val="0018097F"/>
    <w:rsid w:val="00180B4E"/>
    <w:rsid w:val="00184310"/>
    <w:rsid w:val="00185C00"/>
    <w:rsid w:val="00190900"/>
    <w:rsid w:val="00190F65"/>
    <w:rsid w:val="0019159F"/>
    <w:rsid w:val="00191984"/>
    <w:rsid w:val="001919C5"/>
    <w:rsid w:val="00191AFC"/>
    <w:rsid w:val="00192ABD"/>
    <w:rsid w:val="00193BF7"/>
    <w:rsid w:val="00193C13"/>
    <w:rsid w:val="0019498A"/>
    <w:rsid w:val="001966B5"/>
    <w:rsid w:val="001A08A5"/>
    <w:rsid w:val="001A23F6"/>
    <w:rsid w:val="001A24B3"/>
    <w:rsid w:val="001A3119"/>
    <w:rsid w:val="001A317D"/>
    <w:rsid w:val="001A331F"/>
    <w:rsid w:val="001A3E93"/>
    <w:rsid w:val="001A4E51"/>
    <w:rsid w:val="001A632A"/>
    <w:rsid w:val="001A75AC"/>
    <w:rsid w:val="001B013B"/>
    <w:rsid w:val="001B04C2"/>
    <w:rsid w:val="001B0873"/>
    <w:rsid w:val="001B0F15"/>
    <w:rsid w:val="001B3C35"/>
    <w:rsid w:val="001B4449"/>
    <w:rsid w:val="001B6E7D"/>
    <w:rsid w:val="001B70EF"/>
    <w:rsid w:val="001C030F"/>
    <w:rsid w:val="001C0E0C"/>
    <w:rsid w:val="001C10C9"/>
    <w:rsid w:val="001C13DB"/>
    <w:rsid w:val="001C2C5C"/>
    <w:rsid w:val="001C2CCF"/>
    <w:rsid w:val="001D0010"/>
    <w:rsid w:val="001D0161"/>
    <w:rsid w:val="001D1D7A"/>
    <w:rsid w:val="001D2553"/>
    <w:rsid w:val="001D27A8"/>
    <w:rsid w:val="001D3238"/>
    <w:rsid w:val="001D56A3"/>
    <w:rsid w:val="001D5C96"/>
    <w:rsid w:val="001D69C5"/>
    <w:rsid w:val="001D6F03"/>
    <w:rsid w:val="001D774A"/>
    <w:rsid w:val="001E031C"/>
    <w:rsid w:val="001E167D"/>
    <w:rsid w:val="001E1FA2"/>
    <w:rsid w:val="001E4105"/>
    <w:rsid w:val="001E4878"/>
    <w:rsid w:val="001E683F"/>
    <w:rsid w:val="001E737A"/>
    <w:rsid w:val="001E741D"/>
    <w:rsid w:val="001E7823"/>
    <w:rsid w:val="001F1A2E"/>
    <w:rsid w:val="001F23BC"/>
    <w:rsid w:val="001F36CE"/>
    <w:rsid w:val="001F4ADC"/>
    <w:rsid w:val="001F68B0"/>
    <w:rsid w:val="001F6AF1"/>
    <w:rsid w:val="00201020"/>
    <w:rsid w:val="002020A1"/>
    <w:rsid w:val="0020312D"/>
    <w:rsid w:val="0020416F"/>
    <w:rsid w:val="0020515D"/>
    <w:rsid w:val="0020552C"/>
    <w:rsid w:val="002065DC"/>
    <w:rsid w:val="00207CFE"/>
    <w:rsid w:val="00210160"/>
    <w:rsid w:val="00210330"/>
    <w:rsid w:val="002110DC"/>
    <w:rsid w:val="00211384"/>
    <w:rsid w:val="002116D8"/>
    <w:rsid w:val="002117DF"/>
    <w:rsid w:val="00213094"/>
    <w:rsid w:val="002158CB"/>
    <w:rsid w:val="00220650"/>
    <w:rsid w:val="002212B2"/>
    <w:rsid w:val="00222EFA"/>
    <w:rsid w:val="0022377A"/>
    <w:rsid w:val="00223FCD"/>
    <w:rsid w:val="0022478B"/>
    <w:rsid w:val="00224D64"/>
    <w:rsid w:val="00224FF6"/>
    <w:rsid w:val="0022634E"/>
    <w:rsid w:val="00227D4F"/>
    <w:rsid w:val="0023096E"/>
    <w:rsid w:val="002311B7"/>
    <w:rsid w:val="002321A8"/>
    <w:rsid w:val="00232B00"/>
    <w:rsid w:val="00232CCA"/>
    <w:rsid w:val="0023407D"/>
    <w:rsid w:val="00234B22"/>
    <w:rsid w:val="00235CD7"/>
    <w:rsid w:val="00236671"/>
    <w:rsid w:val="00236A25"/>
    <w:rsid w:val="002408E1"/>
    <w:rsid w:val="00246BB8"/>
    <w:rsid w:val="00246F9C"/>
    <w:rsid w:val="00247A5E"/>
    <w:rsid w:val="00247E01"/>
    <w:rsid w:val="0025200C"/>
    <w:rsid w:val="0025210B"/>
    <w:rsid w:val="002563F5"/>
    <w:rsid w:val="00257A51"/>
    <w:rsid w:val="00260CEF"/>
    <w:rsid w:val="00261370"/>
    <w:rsid w:val="00262DB2"/>
    <w:rsid w:val="0026313C"/>
    <w:rsid w:val="00270312"/>
    <w:rsid w:val="00271C7E"/>
    <w:rsid w:val="00271FE9"/>
    <w:rsid w:val="00272E77"/>
    <w:rsid w:val="00273487"/>
    <w:rsid w:val="00273E78"/>
    <w:rsid w:val="00275987"/>
    <w:rsid w:val="00276D64"/>
    <w:rsid w:val="00284596"/>
    <w:rsid w:val="0028506C"/>
    <w:rsid w:val="0028552A"/>
    <w:rsid w:val="002865E3"/>
    <w:rsid w:val="00286629"/>
    <w:rsid w:val="00286CE3"/>
    <w:rsid w:val="0029384A"/>
    <w:rsid w:val="00293D28"/>
    <w:rsid w:val="002951BE"/>
    <w:rsid w:val="0029582D"/>
    <w:rsid w:val="00295B4C"/>
    <w:rsid w:val="00295EA5"/>
    <w:rsid w:val="0029788B"/>
    <w:rsid w:val="00297B50"/>
    <w:rsid w:val="002A0A81"/>
    <w:rsid w:val="002A206A"/>
    <w:rsid w:val="002A544E"/>
    <w:rsid w:val="002A54A1"/>
    <w:rsid w:val="002A55B4"/>
    <w:rsid w:val="002A74F2"/>
    <w:rsid w:val="002A76FF"/>
    <w:rsid w:val="002A7799"/>
    <w:rsid w:val="002A7951"/>
    <w:rsid w:val="002B11A3"/>
    <w:rsid w:val="002B11EE"/>
    <w:rsid w:val="002B1F2C"/>
    <w:rsid w:val="002B37AB"/>
    <w:rsid w:val="002B45F3"/>
    <w:rsid w:val="002B55E8"/>
    <w:rsid w:val="002C34A3"/>
    <w:rsid w:val="002C487F"/>
    <w:rsid w:val="002C4C7F"/>
    <w:rsid w:val="002D0187"/>
    <w:rsid w:val="002D0793"/>
    <w:rsid w:val="002D125E"/>
    <w:rsid w:val="002D1355"/>
    <w:rsid w:val="002D1A71"/>
    <w:rsid w:val="002D1C4B"/>
    <w:rsid w:val="002D2275"/>
    <w:rsid w:val="002D4AB8"/>
    <w:rsid w:val="002D4CA0"/>
    <w:rsid w:val="002D563D"/>
    <w:rsid w:val="002D5BBA"/>
    <w:rsid w:val="002D6007"/>
    <w:rsid w:val="002D7DFB"/>
    <w:rsid w:val="002E0142"/>
    <w:rsid w:val="002E127D"/>
    <w:rsid w:val="002E155C"/>
    <w:rsid w:val="002E2870"/>
    <w:rsid w:val="002E3BEA"/>
    <w:rsid w:val="002E3E82"/>
    <w:rsid w:val="002F0498"/>
    <w:rsid w:val="002F1ACA"/>
    <w:rsid w:val="002F1C95"/>
    <w:rsid w:val="002F2558"/>
    <w:rsid w:val="002F305E"/>
    <w:rsid w:val="002F317C"/>
    <w:rsid w:val="002F4AAA"/>
    <w:rsid w:val="002F5AAC"/>
    <w:rsid w:val="002F5B87"/>
    <w:rsid w:val="002F6ABD"/>
    <w:rsid w:val="002F7DB9"/>
    <w:rsid w:val="003015DB"/>
    <w:rsid w:val="00302F84"/>
    <w:rsid w:val="00306D0D"/>
    <w:rsid w:val="003078E9"/>
    <w:rsid w:val="00310340"/>
    <w:rsid w:val="00310D25"/>
    <w:rsid w:val="00311011"/>
    <w:rsid w:val="00311E4D"/>
    <w:rsid w:val="00312334"/>
    <w:rsid w:val="00312AAA"/>
    <w:rsid w:val="00313331"/>
    <w:rsid w:val="003134EC"/>
    <w:rsid w:val="00314510"/>
    <w:rsid w:val="00316A43"/>
    <w:rsid w:val="003175A8"/>
    <w:rsid w:val="00321631"/>
    <w:rsid w:val="0032248F"/>
    <w:rsid w:val="003239F0"/>
    <w:rsid w:val="00324582"/>
    <w:rsid w:val="00325073"/>
    <w:rsid w:val="00330610"/>
    <w:rsid w:val="00332388"/>
    <w:rsid w:val="0033291A"/>
    <w:rsid w:val="0033440D"/>
    <w:rsid w:val="00334795"/>
    <w:rsid w:val="003347CF"/>
    <w:rsid w:val="00334CE3"/>
    <w:rsid w:val="00335F5E"/>
    <w:rsid w:val="003363A3"/>
    <w:rsid w:val="0033667C"/>
    <w:rsid w:val="00340099"/>
    <w:rsid w:val="003414C2"/>
    <w:rsid w:val="0034199B"/>
    <w:rsid w:val="0034302F"/>
    <w:rsid w:val="00343DB6"/>
    <w:rsid w:val="00345386"/>
    <w:rsid w:val="00345F75"/>
    <w:rsid w:val="00347F3C"/>
    <w:rsid w:val="003515BC"/>
    <w:rsid w:val="0035198F"/>
    <w:rsid w:val="00351DE3"/>
    <w:rsid w:val="00351E02"/>
    <w:rsid w:val="00352EC5"/>
    <w:rsid w:val="003530B6"/>
    <w:rsid w:val="00354811"/>
    <w:rsid w:val="00354E9C"/>
    <w:rsid w:val="00357978"/>
    <w:rsid w:val="00360241"/>
    <w:rsid w:val="003605DD"/>
    <w:rsid w:val="003609BD"/>
    <w:rsid w:val="00363C61"/>
    <w:rsid w:val="00366838"/>
    <w:rsid w:val="00366EC5"/>
    <w:rsid w:val="00367079"/>
    <w:rsid w:val="00367486"/>
    <w:rsid w:val="00367915"/>
    <w:rsid w:val="00370520"/>
    <w:rsid w:val="003708EB"/>
    <w:rsid w:val="0037140E"/>
    <w:rsid w:val="00371670"/>
    <w:rsid w:val="00371B40"/>
    <w:rsid w:val="00372179"/>
    <w:rsid w:val="0037440A"/>
    <w:rsid w:val="003747BE"/>
    <w:rsid w:val="00375674"/>
    <w:rsid w:val="003771AB"/>
    <w:rsid w:val="0038044A"/>
    <w:rsid w:val="00381B3F"/>
    <w:rsid w:val="00383564"/>
    <w:rsid w:val="00383FF7"/>
    <w:rsid w:val="00384037"/>
    <w:rsid w:val="0039009D"/>
    <w:rsid w:val="00392900"/>
    <w:rsid w:val="00392BCA"/>
    <w:rsid w:val="00392E19"/>
    <w:rsid w:val="00394045"/>
    <w:rsid w:val="003944CF"/>
    <w:rsid w:val="00394EBB"/>
    <w:rsid w:val="00395766"/>
    <w:rsid w:val="00396430"/>
    <w:rsid w:val="003977B5"/>
    <w:rsid w:val="003A0858"/>
    <w:rsid w:val="003A0E5F"/>
    <w:rsid w:val="003A52F3"/>
    <w:rsid w:val="003B0A4A"/>
    <w:rsid w:val="003B2554"/>
    <w:rsid w:val="003B2DF2"/>
    <w:rsid w:val="003B30CA"/>
    <w:rsid w:val="003B3B67"/>
    <w:rsid w:val="003B5407"/>
    <w:rsid w:val="003C086B"/>
    <w:rsid w:val="003C0B67"/>
    <w:rsid w:val="003C3DE6"/>
    <w:rsid w:val="003C693E"/>
    <w:rsid w:val="003C6A0A"/>
    <w:rsid w:val="003C6E34"/>
    <w:rsid w:val="003C740D"/>
    <w:rsid w:val="003C7A7A"/>
    <w:rsid w:val="003D1CA5"/>
    <w:rsid w:val="003D23CC"/>
    <w:rsid w:val="003D2BBC"/>
    <w:rsid w:val="003D332A"/>
    <w:rsid w:val="003D4255"/>
    <w:rsid w:val="003D4E3B"/>
    <w:rsid w:val="003D527B"/>
    <w:rsid w:val="003D531C"/>
    <w:rsid w:val="003D701B"/>
    <w:rsid w:val="003D725A"/>
    <w:rsid w:val="003D7916"/>
    <w:rsid w:val="003D7CAE"/>
    <w:rsid w:val="003E02CF"/>
    <w:rsid w:val="003E1B18"/>
    <w:rsid w:val="003E1B25"/>
    <w:rsid w:val="003E302B"/>
    <w:rsid w:val="003E37E1"/>
    <w:rsid w:val="003E516E"/>
    <w:rsid w:val="003F10A9"/>
    <w:rsid w:val="003F21D6"/>
    <w:rsid w:val="003F4924"/>
    <w:rsid w:val="003F4E58"/>
    <w:rsid w:val="003F6DD2"/>
    <w:rsid w:val="0040140B"/>
    <w:rsid w:val="0040448F"/>
    <w:rsid w:val="00404F1E"/>
    <w:rsid w:val="00410696"/>
    <w:rsid w:val="00413322"/>
    <w:rsid w:val="00413C09"/>
    <w:rsid w:val="00415703"/>
    <w:rsid w:val="00416899"/>
    <w:rsid w:val="004206A7"/>
    <w:rsid w:val="0042150E"/>
    <w:rsid w:val="004218A8"/>
    <w:rsid w:val="00421BDE"/>
    <w:rsid w:val="00421DBA"/>
    <w:rsid w:val="0042241B"/>
    <w:rsid w:val="0042348E"/>
    <w:rsid w:val="00425FC3"/>
    <w:rsid w:val="00426B71"/>
    <w:rsid w:val="00430214"/>
    <w:rsid w:val="0043148B"/>
    <w:rsid w:val="00431610"/>
    <w:rsid w:val="004316D0"/>
    <w:rsid w:val="0043196A"/>
    <w:rsid w:val="004331F2"/>
    <w:rsid w:val="00434FAA"/>
    <w:rsid w:val="0043689D"/>
    <w:rsid w:val="004373CF"/>
    <w:rsid w:val="00437EBD"/>
    <w:rsid w:val="00442CAB"/>
    <w:rsid w:val="0044325E"/>
    <w:rsid w:val="00444390"/>
    <w:rsid w:val="00445006"/>
    <w:rsid w:val="00446C33"/>
    <w:rsid w:val="004471C1"/>
    <w:rsid w:val="00447703"/>
    <w:rsid w:val="00447F0B"/>
    <w:rsid w:val="00450106"/>
    <w:rsid w:val="004503FA"/>
    <w:rsid w:val="00452B4B"/>
    <w:rsid w:val="0045576F"/>
    <w:rsid w:val="00456B21"/>
    <w:rsid w:val="00460256"/>
    <w:rsid w:val="00462699"/>
    <w:rsid w:val="004629FC"/>
    <w:rsid w:val="00464DEE"/>
    <w:rsid w:val="00465047"/>
    <w:rsid w:val="00473383"/>
    <w:rsid w:val="00474470"/>
    <w:rsid w:val="00475A72"/>
    <w:rsid w:val="00475B30"/>
    <w:rsid w:val="00475D7C"/>
    <w:rsid w:val="004761EF"/>
    <w:rsid w:val="00476DFC"/>
    <w:rsid w:val="0048310A"/>
    <w:rsid w:val="00483D68"/>
    <w:rsid w:val="0048513F"/>
    <w:rsid w:val="004853A6"/>
    <w:rsid w:val="00490FFC"/>
    <w:rsid w:val="0049142F"/>
    <w:rsid w:val="00492217"/>
    <w:rsid w:val="004A2277"/>
    <w:rsid w:val="004A381F"/>
    <w:rsid w:val="004A3F60"/>
    <w:rsid w:val="004A5587"/>
    <w:rsid w:val="004A55D1"/>
    <w:rsid w:val="004A5B6A"/>
    <w:rsid w:val="004A5ECF"/>
    <w:rsid w:val="004A664E"/>
    <w:rsid w:val="004A781D"/>
    <w:rsid w:val="004B7A37"/>
    <w:rsid w:val="004C1BFC"/>
    <w:rsid w:val="004C2044"/>
    <w:rsid w:val="004C29E8"/>
    <w:rsid w:val="004C42CB"/>
    <w:rsid w:val="004C5BF7"/>
    <w:rsid w:val="004D1C97"/>
    <w:rsid w:val="004D2E1E"/>
    <w:rsid w:val="004D3B4B"/>
    <w:rsid w:val="004D4472"/>
    <w:rsid w:val="004D4BB5"/>
    <w:rsid w:val="004D54D1"/>
    <w:rsid w:val="004D61C7"/>
    <w:rsid w:val="004D7D95"/>
    <w:rsid w:val="004E051A"/>
    <w:rsid w:val="004E0870"/>
    <w:rsid w:val="004E2519"/>
    <w:rsid w:val="004E319B"/>
    <w:rsid w:val="004E480D"/>
    <w:rsid w:val="004E5828"/>
    <w:rsid w:val="004E5A03"/>
    <w:rsid w:val="004E7558"/>
    <w:rsid w:val="004E75C1"/>
    <w:rsid w:val="004F0FE0"/>
    <w:rsid w:val="004F1F90"/>
    <w:rsid w:val="004F204D"/>
    <w:rsid w:val="004F21F6"/>
    <w:rsid w:val="004F32D6"/>
    <w:rsid w:val="004F3BC1"/>
    <w:rsid w:val="005008E9"/>
    <w:rsid w:val="00501D2C"/>
    <w:rsid w:val="00502EB9"/>
    <w:rsid w:val="005033CB"/>
    <w:rsid w:val="005035AB"/>
    <w:rsid w:val="005046E5"/>
    <w:rsid w:val="00504E33"/>
    <w:rsid w:val="00504FEF"/>
    <w:rsid w:val="0050567B"/>
    <w:rsid w:val="00505DEE"/>
    <w:rsid w:val="0050744F"/>
    <w:rsid w:val="00510326"/>
    <w:rsid w:val="00512E48"/>
    <w:rsid w:val="00513E13"/>
    <w:rsid w:val="0051478C"/>
    <w:rsid w:val="00516608"/>
    <w:rsid w:val="0051715A"/>
    <w:rsid w:val="00520D2F"/>
    <w:rsid w:val="00520DF2"/>
    <w:rsid w:val="00522574"/>
    <w:rsid w:val="00523507"/>
    <w:rsid w:val="0052369C"/>
    <w:rsid w:val="00524BB0"/>
    <w:rsid w:val="0052512E"/>
    <w:rsid w:val="005325BA"/>
    <w:rsid w:val="00541A56"/>
    <w:rsid w:val="0054365E"/>
    <w:rsid w:val="005439BD"/>
    <w:rsid w:val="00547E2B"/>
    <w:rsid w:val="00547F9A"/>
    <w:rsid w:val="005500D4"/>
    <w:rsid w:val="00552097"/>
    <w:rsid w:val="00553546"/>
    <w:rsid w:val="005548F9"/>
    <w:rsid w:val="00556E3A"/>
    <w:rsid w:val="00556F7F"/>
    <w:rsid w:val="00560A01"/>
    <w:rsid w:val="0056110D"/>
    <w:rsid w:val="005716F4"/>
    <w:rsid w:val="00571E53"/>
    <w:rsid w:val="005727AF"/>
    <w:rsid w:val="00572D5B"/>
    <w:rsid w:val="00573A26"/>
    <w:rsid w:val="00575A86"/>
    <w:rsid w:val="005771D0"/>
    <w:rsid w:val="00577B35"/>
    <w:rsid w:val="005812AB"/>
    <w:rsid w:val="0058173D"/>
    <w:rsid w:val="0058424A"/>
    <w:rsid w:val="005876C9"/>
    <w:rsid w:val="00591983"/>
    <w:rsid w:val="0059306A"/>
    <w:rsid w:val="00593AC0"/>
    <w:rsid w:val="00596B0F"/>
    <w:rsid w:val="005A1BCF"/>
    <w:rsid w:val="005A20C6"/>
    <w:rsid w:val="005A2E0E"/>
    <w:rsid w:val="005A4FF9"/>
    <w:rsid w:val="005A527F"/>
    <w:rsid w:val="005A53FC"/>
    <w:rsid w:val="005A649C"/>
    <w:rsid w:val="005A7470"/>
    <w:rsid w:val="005B0F55"/>
    <w:rsid w:val="005B39A5"/>
    <w:rsid w:val="005B5D34"/>
    <w:rsid w:val="005B6C43"/>
    <w:rsid w:val="005B7428"/>
    <w:rsid w:val="005B7452"/>
    <w:rsid w:val="005B7492"/>
    <w:rsid w:val="005C078A"/>
    <w:rsid w:val="005C19C5"/>
    <w:rsid w:val="005C1FCB"/>
    <w:rsid w:val="005C32EF"/>
    <w:rsid w:val="005C586D"/>
    <w:rsid w:val="005C6305"/>
    <w:rsid w:val="005C6422"/>
    <w:rsid w:val="005C7191"/>
    <w:rsid w:val="005D0B93"/>
    <w:rsid w:val="005D11EC"/>
    <w:rsid w:val="005D16A2"/>
    <w:rsid w:val="005D23FE"/>
    <w:rsid w:val="005D292F"/>
    <w:rsid w:val="005D2D77"/>
    <w:rsid w:val="005D427E"/>
    <w:rsid w:val="005D542E"/>
    <w:rsid w:val="005D5C2E"/>
    <w:rsid w:val="005D625A"/>
    <w:rsid w:val="005D6618"/>
    <w:rsid w:val="005D6BC4"/>
    <w:rsid w:val="005D74D2"/>
    <w:rsid w:val="005D78D3"/>
    <w:rsid w:val="005E03BB"/>
    <w:rsid w:val="005E1D55"/>
    <w:rsid w:val="005E2DA7"/>
    <w:rsid w:val="005E52DF"/>
    <w:rsid w:val="005E5838"/>
    <w:rsid w:val="005F0882"/>
    <w:rsid w:val="005F1BA1"/>
    <w:rsid w:val="005F6BE7"/>
    <w:rsid w:val="0060034D"/>
    <w:rsid w:val="006006F1"/>
    <w:rsid w:val="00610D5E"/>
    <w:rsid w:val="0061187C"/>
    <w:rsid w:val="006133B2"/>
    <w:rsid w:val="00613D26"/>
    <w:rsid w:val="0061535A"/>
    <w:rsid w:val="00616147"/>
    <w:rsid w:val="0061790F"/>
    <w:rsid w:val="00617C4F"/>
    <w:rsid w:val="0062463A"/>
    <w:rsid w:val="00626179"/>
    <w:rsid w:val="00626DD7"/>
    <w:rsid w:val="006302F1"/>
    <w:rsid w:val="00630CF5"/>
    <w:rsid w:val="006312FE"/>
    <w:rsid w:val="00631D1C"/>
    <w:rsid w:val="0063317C"/>
    <w:rsid w:val="00634A06"/>
    <w:rsid w:val="00634E79"/>
    <w:rsid w:val="006370A3"/>
    <w:rsid w:val="006370D4"/>
    <w:rsid w:val="00637951"/>
    <w:rsid w:val="00640631"/>
    <w:rsid w:val="00640A8B"/>
    <w:rsid w:val="00640B13"/>
    <w:rsid w:val="00640F4B"/>
    <w:rsid w:val="00641514"/>
    <w:rsid w:val="0064371C"/>
    <w:rsid w:val="0064396F"/>
    <w:rsid w:val="0064505E"/>
    <w:rsid w:val="0064700F"/>
    <w:rsid w:val="006509B6"/>
    <w:rsid w:val="00652AAB"/>
    <w:rsid w:val="00652C14"/>
    <w:rsid w:val="00653503"/>
    <w:rsid w:val="006541F1"/>
    <w:rsid w:val="00654515"/>
    <w:rsid w:val="0065452D"/>
    <w:rsid w:val="006560DD"/>
    <w:rsid w:val="00657411"/>
    <w:rsid w:val="00657CE4"/>
    <w:rsid w:val="00665F63"/>
    <w:rsid w:val="00666148"/>
    <w:rsid w:val="00666564"/>
    <w:rsid w:val="0067191B"/>
    <w:rsid w:val="00671CC9"/>
    <w:rsid w:val="00671F96"/>
    <w:rsid w:val="00672780"/>
    <w:rsid w:val="00673432"/>
    <w:rsid w:val="00673B12"/>
    <w:rsid w:val="006749F2"/>
    <w:rsid w:val="00674AF4"/>
    <w:rsid w:val="00675CAB"/>
    <w:rsid w:val="00675E5D"/>
    <w:rsid w:val="00677337"/>
    <w:rsid w:val="0067757B"/>
    <w:rsid w:val="00677C87"/>
    <w:rsid w:val="006837EF"/>
    <w:rsid w:val="00684A08"/>
    <w:rsid w:val="00685093"/>
    <w:rsid w:val="00686D4D"/>
    <w:rsid w:val="00686D6B"/>
    <w:rsid w:val="006904CF"/>
    <w:rsid w:val="00692420"/>
    <w:rsid w:val="006933B7"/>
    <w:rsid w:val="0069772E"/>
    <w:rsid w:val="006A11D3"/>
    <w:rsid w:val="006A15FA"/>
    <w:rsid w:val="006A1E82"/>
    <w:rsid w:val="006A24FD"/>
    <w:rsid w:val="006A2F5F"/>
    <w:rsid w:val="006A3F84"/>
    <w:rsid w:val="006A5285"/>
    <w:rsid w:val="006A6C39"/>
    <w:rsid w:val="006A6C3E"/>
    <w:rsid w:val="006A6DF8"/>
    <w:rsid w:val="006B06CE"/>
    <w:rsid w:val="006B1BBA"/>
    <w:rsid w:val="006B1EF5"/>
    <w:rsid w:val="006B1FCC"/>
    <w:rsid w:val="006B4913"/>
    <w:rsid w:val="006B5716"/>
    <w:rsid w:val="006B6A92"/>
    <w:rsid w:val="006C2F9C"/>
    <w:rsid w:val="006C4627"/>
    <w:rsid w:val="006C538B"/>
    <w:rsid w:val="006C5AAB"/>
    <w:rsid w:val="006C5E4E"/>
    <w:rsid w:val="006C752A"/>
    <w:rsid w:val="006D3121"/>
    <w:rsid w:val="006D449A"/>
    <w:rsid w:val="006D46ED"/>
    <w:rsid w:val="006D5035"/>
    <w:rsid w:val="006D6262"/>
    <w:rsid w:val="006D6839"/>
    <w:rsid w:val="006D6E65"/>
    <w:rsid w:val="006D71D2"/>
    <w:rsid w:val="006E1F3D"/>
    <w:rsid w:val="006E28ED"/>
    <w:rsid w:val="006E2A08"/>
    <w:rsid w:val="006E439F"/>
    <w:rsid w:val="006E4628"/>
    <w:rsid w:val="006E493C"/>
    <w:rsid w:val="006E4F8D"/>
    <w:rsid w:val="006E6B07"/>
    <w:rsid w:val="006E6D47"/>
    <w:rsid w:val="006F1AC7"/>
    <w:rsid w:val="006F1FD6"/>
    <w:rsid w:val="006F2A2C"/>
    <w:rsid w:val="006F2B5F"/>
    <w:rsid w:val="006F3187"/>
    <w:rsid w:val="006F32C2"/>
    <w:rsid w:val="006F3523"/>
    <w:rsid w:val="006F3CC8"/>
    <w:rsid w:val="00701150"/>
    <w:rsid w:val="00701D74"/>
    <w:rsid w:val="00703D55"/>
    <w:rsid w:val="00703E08"/>
    <w:rsid w:val="00703F26"/>
    <w:rsid w:val="00705924"/>
    <w:rsid w:val="007074B4"/>
    <w:rsid w:val="00707BEC"/>
    <w:rsid w:val="00707EB0"/>
    <w:rsid w:val="00710F1B"/>
    <w:rsid w:val="007117B6"/>
    <w:rsid w:val="00711BD6"/>
    <w:rsid w:val="00712F19"/>
    <w:rsid w:val="007133C6"/>
    <w:rsid w:val="00713676"/>
    <w:rsid w:val="00714BA9"/>
    <w:rsid w:val="00715D40"/>
    <w:rsid w:val="00715F40"/>
    <w:rsid w:val="00720FB2"/>
    <w:rsid w:val="007213F1"/>
    <w:rsid w:val="00722693"/>
    <w:rsid w:val="00723913"/>
    <w:rsid w:val="00723ECA"/>
    <w:rsid w:val="007248FD"/>
    <w:rsid w:val="007270D6"/>
    <w:rsid w:val="007272B3"/>
    <w:rsid w:val="00730E96"/>
    <w:rsid w:val="00732D6F"/>
    <w:rsid w:val="0073569E"/>
    <w:rsid w:val="00742FC7"/>
    <w:rsid w:val="00743B49"/>
    <w:rsid w:val="0074400C"/>
    <w:rsid w:val="00744308"/>
    <w:rsid w:val="007452F7"/>
    <w:rsid w:val="00746FFD"/>
    <w:rsid w:val="0075223B"/>
    <w:rsid w:val="0075333F"/>
    <w:rsid w:val="00753D04"/>
    <w:rsid w:val="00753D58"/>
    <w:rsid w:val="007540A4"/>
    <w:rsid w:val="007546D4"/>
    <w:rsid w:val="00754D44"/>
    <w:rsid w:val="007561C9"/>
    <w:rsid w:val="007574C0"/>
    <w:rsid w:val="00760034"/>
    <w:rsid w:val="00761037"/>
    <w:rsid w:val="00761296"/>
    <w:rsid w:val="007612BE"/>
    <w:rsid w:val="00761900"/>
    <w:rsid w:val="00761922"/>
    <w:rsid w:val="00765D3E"/>
    <w:rsid w:val="00771A0C"/>
    <w:rsid w:val="007740FA"/>
    <w:rsid w:val="00774383"/>
    <w:rsid w:val="00774AAB"/>
    <w:rsid w:val="00775361"/>
    <w:rsid w:val="007760B2"/>
    <w:rsid w:val="007772FB"/>
    <w:rsid w:val="00777338"/>
    <w:rsid w:val="0077785D"/>
    <w:rsid w:val="007801AF"/>
    <w:rsid w:val="00780827"/>
    <w:rsid w:val="007814DE"/>
    <w:rsid w:val="0078180B"/>
    <w:rsid w:val="00781FB2"/>
    <w:rsid w:val="007821DF"/>
    <w:rsid w:val="00782EEB"/>
    <w:rsid w:val="00784224"/>
    <w:rsid w:val="0078523C"/>
    <w:rsid w:val="007864FC"/>
    <w:rsid w:val="00787C3F"/>
    <w:rsid w:val="00792122"/>
    <w:rsid w:val="007941A5"/>
    <w:rsid w:val="0079512C"/>
    <w:rsid w:val="007A1224"/>
    <w:rsid w:val="007A2C2D"/>
    <w:rsid w:val="007A2C40"/>
    <w:rsid w:val="007A408C"/>
    <w:rsid w:val="007A5107"/>
    <w:rsid w:val="007A729F"/>
    <w:rsid w:val="007A7D34"/>
    <w:rsid w:val="007B0914"/>
    <w:rsid w:val="007B15D4"/>
    <w:rsid w:val="007B4C01"/>
    <w:rsid w:val="007B5BA8"/>
    <w:rsid w:val="007B5E20"/>
    <w:rsid w:val="007B64D1"/>
    <w:rsid w:val="007B70C9"/>
    <w:rsid w:val="007C0CE4"/>
    <w:rsid w:val="007C3B76"/>
    <w:rsid w:val="007C48C5"/>
    <w:rsid w:val="007C55C3"/>
    <w:rsid w:val="007C6EBA"/>
    <w:rsid w:val="007C7470"/>
    <w:rsid w:val="007D70FB"/>
    <w:rsid w:val="007D7826"/>
    <w:rsid w:val="007E0233"/>
    <w:rsid w:val="007E08E5"/>
    <w:rsid w:val="007E23DC"/>
    <w:rsid w:val="007E2790"/>
    <w:rsid w:val="007E4293"/>
    <w:rsid w:val="007E446C"/>
    <w:rsid w:val="007E49DF"/>
    <w:rsid w:val="007E4C6B"/>
    <w:rsid w:val="007E56C8"/>
    <w:rsid w:val="007E7C35"/>
    <w:rsid w:val="007F0707"/>
    <w:rsid w:val="007F6A3F"/>
    <w:rsid w:val="007F7D4E"/>
    <w:rsid w:val="0080636F"/>
    <w:rsid w:val="008066FD"/>
    <w:rsid w:val="00806D80"/>
    <w:rsid w:val="008071F2"/>
    <w:rsid w:val="00807C30"/>
    <w:rsid w:val="008123BF"/>
    <w:rsid w:val="00814678"/>
    <w:rsid w:val="008155EC"/>
    <w:rsid w:val="00815D79"/>
    <w:rsid w:val="00816F48"/>
    <w:rsid w:val="00821EE7"/>
    <w:rsid w:val="00822BF9"/>
    <w:rsid w:val="00823071"/>
    <w:rsid w:val="00823105"/>
    <w:rsid w:val="00823316"/>
    <w:rsid w:val="008234A7"/>
    <w:rsid w:val="008240EE"/>
    <w:rsid w:val="00824294"/>
    <w:rsid w:val="008258DF"/>
    <w:rsid w:val="00827495"/>
    <w:rsid w:val="008312B9"/>
    <w:rsid w:val="00831FE9"/>
    <w:rsid w:val="00834AA8"/>
    <w:rsid w:val="00834F13"/>
    <w:rsid w:val="00835A8C"/>
    <w:rsid w:val="008370A9"/>
    <w:rsid w:val="00837CE7"/>
    <w:rsid w:val="00842E43"/>
    <w:rsid w:val="00844036"/>
    <w:rsid w:val="00844314"/>
    <w:rsid w:val="00845080"/>
    <w:rsid w:val="00845086"/>
    <w:rsid w:val="008462FE"/>
    <w:rsid w:val="00846833"/>
    <w:rsid w:val="0085044C"/>
    <w:rsid w:val="00850A7E"/>
    <w:rsid w:val="00852044"/>
    <w:rsid w:val="0085534B"/>
    <w:rsid w:val="008553A1"/>
    <w:rsid w:val="00855E6A"/>
    <w:rsid w:val="0085605F"/>
    <w:rsid w:val="00856668"/>
    <w:rsid w:val="00860310"/>
    <w:rsid w:val="008609F5"/>
    <w:rsid w:val="0086265D"/>
    <w:rsid w:val="00864E2F"/>
    <w:rsid w:val="00865D58"/>
    <w:rsid w:val="008665EE"/>
    <w:rsid w:val="0086680E"/>
    <w:rsid w:val="008675B2"/>
    <w:rsid w:val="00871033"/>
    <w:rsid w:val="008724DE"/>
    <w:rsid w:val="00872D6D"/>
    <w:rsid w:val="008733B5"/>
    <w:rsid w:val="00873DC4"/>
    <w:rsid w:val="008745D3"/>
    <w:rsid w:val="00874CED"/>
    <w:rsid w:val="008758B2"/>
    <w:rsid w:val="0087609A"/>
    <w:rsid w:val="00876AE1"/>
    <w:rsid w:val="008773D9"/>
    <w:rsid w:val="008774C8"/>
    <w:rsid w:val="00881373"/>
    <w:rsid w:val="00881572"/>
    <w:rsid w:val="00881BC0"/>
    <w:rsid w:val="008835B1"/>
    <w:rsid w:val="00883B69"/>
    <w:rsid w:val="008840F4"/>
    <w:rsid w:val="00884A36"/>
    <w:rsid w:val="00885274"/>
    <w:rsid w:val="00885502"/>
    <w:rsid w:val="00885ABB"/>
    <w:rsid w:val="0088640A"/>
    <w:rsid w:val="00886DBD"/>
    <w:rsid w:val="008877C2"/>
    <w:rsid w:val="0089033B"/>
    <w:rsid w:val="008921B9"/>
    <w:rsid w:val="008921BC"/>
    <w:rsid w:val="008924D2"/>
    <w:rsid w:val="00892B77"/>
    <w:rsid w:val="00896292"/>
    <w:rsid w:val="00896852"/>
    <w:rsid w:val="00896E9C"/>
    <w:rsid w:val="00897D23"/>
    <w:rsid w:val="008A0123"/>
    <w:rsid w:val="008A0A45"/>
    <w:rsid w:val="008A1213"/>
    <w:rsid w:val="008A3313"/>
    <w:rsid w:val="008A3D24"/>
    <w:rsid w:val="008A4272"/>
    <w:rsid w:val="008A43A0"/>
    <w:rsid w:val="008A496C"/>
    <w:rsid w:val="008A4994"/>
    <w:rsid w:val="008A7B46"/>
    <w:rsid w:val="008B0478"/>
    <w:rsid w:val="008B08A6"/>
    <w:rsid w:val="008B12C7"/>
    <w:rsid w:val="008B3BF3"/>
    <w:rsid w:val="008B517F"/>
    <w:rsid w:val="008B53B3"/>
    <w:rsid w:val="008B6547"/>
    <w:rsid w:val="008B6F88"/>
    <w:rsid w:val="008B7A17"/>
    <w:rsid w:val="008C056E"/>
    <w:rsid w:val="008C12EF"/>
    <w:rsid w:val="008C27E7"/>
    <w:rsid w:val="008C4D1D"/>
    <w:rsid w:val="008C5681"/>
    <w:rsid w:val="008C5E9D"/>
    <w:rsid w:val="008C6CBC"/>
    <w:rsid w:val="008D0291"/>
    <w:rsid w:val="008D0845"/>
    <w:rsid w:val="008D13E0"/>
    <w:rsid w:val="008D46C9"/>
    <w:rsid w:val="008D66E4"/>
    <w:rsid w:val="008D7EDA"/>
    <w:rsid w:val="008E1E76"/>
    <w:rsid w:val="008E2269"/>
    <w:rsid w:val="008E238E"/>
    <w:rsid w:val="008E2BB1"/>
    <w:rsid w:val="008E2F9E"/>
    <w:rsid w:val="008E5A74"/>
    <w:rsid w:val="008E5CB7"/>
    <w:rsid w:val="008F072D"/>
    <w:rsid w:val="008F159D"/>
    <w:rsid w:val="008F199F"/>
    <w:rsid w:val="008F30BE"/>
    <w:rsid w:val="008F35FF"/>
    <w:rsid w:val="008F3F34"/>
    <w:rsid w:val="008F55FF"/>
    <w:rsid w:val="008F6951"/>
    <w:rsid w:val="0090155A"/>
    <w:rsid w:val="00902239"/>
    <w:rsid w:val="0090291E"/>
    <w:rsid w:val="00903438"/>
    <w:rsid w:val="00903F63"/>
    <w:rsid w:val="00904037"/>
    <w:rsid w:val="009041DD"/>
    <w:rsid w:val="0090430C"/>
    <w:rsid w:val="009056BF"/>
    <w:rsid w:val="00905764"/>
    <w:rsid w:val="00905CF9"/>
    <w:rsid w:val="00905EB6"/>
    <w:rsid w:val="00907304"/>
    <w:rsid w:val="00910144"/>
    <w:rsid w:val="00911862"/>
    <w:rsid w:val="00911E1F"/>
    <w:rsid w:val="00912848"/>
    <w:rsid w:val="00914438"/>
    <w:rsid w:val="00914F57"/>
    <w:rsid w:val="009176C8"/>
    <w:rsid w:val="00920096"/>
    <w:rsid w:val="009215C1"/>
    <w:rsid w:val="0092164C"/>
    <w:rsid w:val="009219A6"/>
    <w:rsid w:val="00923F45"/>
    <w:rsid w:val="0092647A"/>
    <w:rsid w:val="009267AC"/>
    <w:rsid w:val="00926EA7"/>
    <w:rsid w:val="0092723A"/>
    <w:rsid w:val="00931D79"/>
    <w:rsid w:val="009320EB"/>
    <w:rsid w:val="009328EE"/>
    <w:rsid w:val="009348E3"/>
    <w:rsid w:val="009375DA"/>
    <w:rsid w:val="00941CD3"/>
    <w:rsid w:val="00943C97"/>
    <w:rsid w:val="00943E34"/>
    <w:rsid w:val="00945AEF"/>
    <w:rsid w:val="00946465"/>
    <w:rsid w:val="00951BCF"/>
    <w:rsid w:val="009534BD"/>
    <w:rsid w:val="00953DE5"/>
    <w:rsid w:val="0095415D"/>
    <w:rsid w:val="0095483B"/>
    <w:rsid w:val="009572D1"/>
    <w:rsid w:val="009575BC"/>
    <w:rsid w:val="00957EC8"/>
    <w:rsid w:val="009604B8"/>
    <w:rsid w:val="009605BE"/>
    <w:rsid w:val="00962276"/>
    <w:rsid w:val="00962607"/>
    <w:rsid w:val="00962AB9"/>
    <w:rsid w:val="009674A9"/>
    <w:rsid w:val="00967887"/>
    <w:rsid w:val="009679AC"/>
    <w:rsid w:val="00970732"/>
    <w:rsid w:val="00971412"/>
    <w:rsid w:val="00973047"/>
    <w:rsid w:val="009732DB"/>
    <w:rsid w:val="00973DF2"/>
    <w:rsid w:val="009759F0"/>
    <w:rsid w:val="00977374"/>
    <w:rsid w:val="009778C4"/>
    <w:rsid w:val="00977947"/>
    <w:rsid w:val="0098114A"/>
    <w:rsid w:val="00981DF8"/>
    <w:rsid w:val="00982B7C"/>
    <w:rsid w:val="009837A5"/>
    <w:rsid w:val="009875FB"/>
    <w:rsid w:val="00990896"/>
    <w:rsid w:val="009920F9"/>
    <w:rsid w:val="009939F9"/>
    <w:rsid w:val="009A0956"/>
    <w:rsid w:val="009A28B6"/>
    <w:rsid w:val="009A2FF4"/>
    <w:rsid w:val="009A3650"/>
    <w:rsid w:val="009A4AC1"/>
    <w:rsid w:val="009A5DF7"/>
    <w:rsid w:val="009A6EA5"/>
    <w:rsid w:val="009A71C2"/>
    <w:rsid w:val="009B10B2"/>
    <w:rsid w:val="009B11A6"/>
    <w:rsid w:val="009B3120"/>
    <w:rsid w:val="009B43B6"/>
    <w:rsid w:val="009B4971"/>
    <w:rsid w:val="009B7ABE"/>
    <w:rsid w:val="009C1708"/>
    <w:rsid w:val="009C4FB2"/>
    <w:rsid w:val="009C77FD"/>
    <w:rsid w:val="009C78A7"/>
    <w:rsid w:val="009D08A0"/>
    <w:rsid w:val="009D2CE1"/>
    <w:rsid w:val="009D33BF"/>
    <w:rsid w:val="009D480A"/>
    <w:rsid w:val="009D55AE"/>
    <w:rsid w:val="009D6B7F"/>
    <w:rsid w:val="009D773F"/>
    <w:rsid w:val="009D7939"/>
    <w:rsid w:val="009E1530"/>
    <w:rsid w:val="009E2484"/>
    <w:rsid w:val="009E254E"/>
    <w:rsid w:val="009E304C"/>
    <w:rsid w:val="009E5F1F"/>
    <w:rsid w:val="009E629B"/>
    <w:rsid w:val="009E63DF"/>
    <w:rsid w:val="009E648C"/>
    <w:rsid w:val="009E7107"/>
    <w:rsid w:val="009E7DAD"/>
    <w:rsid w:val="009F3476"/>
    <w:rsid w:val="009F39FB"/>
    <w:rsid w:val="009F4AE7"/>
    <w:rsid w:val="009F4C38"/>
    <w:rsid w:val="009F4E92"/>
    <w:rsid w:val="009F5EE1"/>
    <w:rsid w:val="009F66DD"/>
    <w:rsid w:val="009F6A5E"/>
    <w:rsid w:val="00A00930"/>
    <w:rsid w:val="00A02584"/>
    <w:rsid w:val="00A026F8"/>
    <w:rsid w:val="00A02AF6"/>
    <w:rsid w:val="00A0765B"/>
    <w:rsid w:val="00A078E1"/>
    <w:rsid w:val="00A11FD6"/>
    <w:rsid w:val="00A1336C"/>
    <w:rsid w:val="00A14090"/>
    <w:rsid w:val="00A15BFE"/>
    <w:rsid w:val="00A170A9"/>
    <w:rsid w:val="00A17C1D"/>
    <w:rsid w:val="00A218CD"/>
    <w:rsid w:val="00A22267"/>
    <w:rsid w:val="00A23A3C"/>
    <w:rsid w:val="00A24344"/>
    <w:rsid w:val="00A24C4A"/>
    <w:rsid w:val="00A26B72"/>
    <w:rsid w:val="00A301E1"/>
    <w:rsid w:val="00A30BD0"/>
    <w:rsid w:val="00A31243"/>
    <w:rsid w:val="00A31A7E"/>
    <w:rsid w:val="00A31EED"/>
    <w:rsid w:val="00A331CE"/>
    <w:rsid w:val="00A3326D"/>
    <w:rsid w:val="00A3379B"/>
    <w:rsid w:val="00A33BE5"/>
    <w:rsid w:val="00A33EA2"/>
    <w:rsid w:val="00A3613C"/>
    <w:rsid w:val="00A3768C"/>
    <w:rsid w:val="00A37E81"/>
    <w:rsid w:val="00A4071F"/>
    <w:rsid w:val="00A40899"/>
    <w:rsid w:val="00A40D59"/>
    <w:rsid w:val="00A43499"/>
    <w:rsid w:val="00A43736"/>
    <w:rsid w:val="00A51284"/>
    <w:rsid w:val="00A513EE"/>
    <w:rsid w:val="00A5170A"/>
    <w:rsid w:val="00A5223A"/>
    <w:rsid w:val="00A52552"/>
    <w:rsid w:val="00A52FB3"/>
    <w:rsid w:val="00A53F7F"/>
    <w:rsid w:val="00A55F45"/>
    <w:rsid w:val="00A57308"/>
    <w:rsid w:val="00A57762"/>
    <w:rsid w:val="00A60CEF"/>
    <w:rsid w:val="00A617A8"/>
    <w:rsid w:val="00A619D4"/>
    <w:rsid w:val="00A624C4"/>
    <w:rsid w:val="00A624C5"/>
    <w:rsid w:val="00A62A71"/>
    <w:rsid w:val="00A62E63"/>
    <w:rsid w:val="00A64907"/>
    <w:rsid w:val="00A6599F"/>
    <w:rsid w:val="00A700CD"/>
    <w:rsid w:val="00A72363"/>
    <w:rsid w:val="00A72F14"/>
    <w:rsid w:val="00A73D16"/>
    <w:rsid w:val="00A73F20"/>
    <w:rsid w:val="00A7678C"/>
    <w:rsid w:val="00A77799"/>
    <w:rsid w:val="00A8054F"/>
    <w:rsid w:val="00A81DE9"/>
    <w:rsid w:val="00A85C89"/>
    <w:rsid w:val="00A90067"/>
    <w:rsid w:val="00A90BDC"/>
    <w:rsid w:val="00A90CFA"/>
    <w:rsid w:val="00A91018"/>
    <w:rsid w:val="00A949AD"/>
    <w:rsid w:val="00A94F09"/>
    <w:rsid w:val="00A9543D"/>
    <w:rsid w:val="00A96B24"/>
    <w:rsid w:val="00A96FA4"/>
    <w:rsid w:val="00A972DA"/>
    <w:rsid w:val="00AA0225"/>
    <w:rsid w:val="00AA0E89"/>
    <w:rsid w:val="00AA27A8"/>
    <w:rsid w:val="00AA30AA"/>
    <w:rsid w:val="00AA6119"/>
    <w:rsid w:val="00AA6FFB"/>
    <w:rsid w:val="00AA77D3"/>
    <w:rsid w:val="00AB115D"/>
    <w:rsid w:val="00AB20DA"/>
    <w:rsid w:val="00AB237C"/>
    <w:rsid w:val="00AB2D5B"/>
    <w:rsid w:val="00AB3DBB"/>
    <w:rsid w:val="00AB3F5F"/>
    <w:rsid w:val="00AB4A15"/>
    <w:rsid w:val="00AB5505"/>
    <w:rsid w:val="00AB60FF"/>
    <w:rsid w:val="00AC15B2"/>
    <w:rsid w:val="00AC1870"/>
    <w:rsid w:val="00AC25E7"/>
    <w:rsid w:val="00AC350E"/>
    <w:rsid w:val="00AC35B0"/>
    <w:rsid w:val="00AC4290"/>
    <w:rsid w:val="00AC4591"/>
    <w:rsid w:val="00AC5BD5"/>
    <w:rsid w:val="00AC5FE5"/>
    <w:rsid w:val="00AC6D87"/>
    <w:rsid w:val="00AD0F8A"/>
    <w:rsid w:val="00AD0FF4"/>
    <w:rsid w:val="00AD22CE"/>
    <w:rsid w:val="00AD249F"/>
    <w:rsid w:val="00AD5B7D"/>
    <w:rsid w:val="00AD5E61"/>
    <w:rsid w:val="00AE2696"/>
    <w:rsid w:val="00AE343A"/>
    <w:rsid w:val="00AE368C"/>
    <w:rsid w:val="00AE3F00"/>
    <w:rsid w:val="00AE5B08"/>
    <w:rsid w:val="00AE7069"/>
    <w:rsid w:val="00AF01AD"/>
    <w:rsid w:val="00AF15A4"/>
    <w:rsid w:val="00AF182E"/>
    <w:rsid w:val="00AF1A7D"/>
    <w:rsid w:val="00AF34C6"/>
    <w:rsid w:val="00AF4434"/>
    <w:rsid w:val="00AF4F8A"/>
    <w:rsid w:val="00AF567F"/>
    <w:rsid w:val="00AF5EF6"/>
    <w:rsid w:val="00AF7529"/>
    <w:rsid w:val="00B01EC6"/>
    <w:rsid w:val="00B02205"/>
    <w:rsid w:val="00B02340"/>
    <w:rsid w:val="00B03FAE"/>
    <w:rsid w:val="00B0446D"/>
    <w:rsid w:val="00B04D29"/>
    <w:rsid w:val="00B05227"/>
    <w:rsid w:val="00B063FA"/>
    <w:rsid w:val="00B07DAC"/>
    <w:rsid w:val="00B12158"/>
    <w:rsid w:val="00B12870"/>
    <w:rsid w:val="00B1298C"/>
    <w:rsid w:val="00B12ED2"/>
    <w:rsid w:val="00B15149"/>
    <w:rsid w:val="00B15A75"/>
    <w:rsid w:val="00B1711A"/>
    <w:rsid w:val="00B179E5"/>
    <w:rsid w:val="00B17DC5"/>
    <w:rsid w:val="00B21688"/>
    <w:rsid w:val="00B22343"/>
    <w:rsid w:val="00B30F18"/>
    <w:rsid w:val="00B32EB5"/>
    <w:rsid w:val="00B33133"/>
    <w:rsid w:val="00B338EA"/>
    <w:rsid w:val="00B33B4B"/>
    <w:rsid w:val="00B344C9"/>
    <w:rsid w:val="00B34762"/>
    <w:rsid w:val="00B3773B"/>
    <w:rsid w:val="00B40599"/>
    <w:rsid w:val="00B415D5"/>
    <w:rsid w:val="00B41B1D"/>
    <w:rsid w:val="00B43647"/>
    <w:rsid w:val="00B43BFA"/>
    <w:rsid w:val="00B442F8"/>
    <w:rsid w:val="00B4501F"/>
    <w:rsid w:val="00B45D2D"/>
    <w:rsid w:val="00B5220D"/>
    <w:rsid w:val="00B52DA2"/>
    <w:rsid w:val="00B53038"/>
    <w:rsid w:val="00B53985"/>
    <w:rsid w:val="00B53D52"/>
    <w:rsid w:val="00B54843"/>
    <w:rsid w:val="00B5574B"/>
    <w:rsid w:val="00B55D09"/>
    <w:rsid w:val="00B5604D"/>
    <w:rsid w:val="00B5630F"/>
    <w:rsid w:val="00B56581"/>
    <w:rsid w:val="00B57120"/>
    <w:rsid w:val="00B57A72"/>
    <w:rsid w:val="00B6164B"/>
    <w:rsid w:val="00B63766"/>
    <w:rsid w:val="00B6448E"/>
    <w:rsid w:val="00B67878"/>
    <w:rsid w:val="00B6792D"/>
    <w:rsid w:val="00B67C01"/>
    <w:rsid w:val="00B70C50"/>
    <w:rsid w:val="00B73509"/>
    <w:rsid w:val="00B73A2B"/>
    <w:rsid w:val="00B73BA5"/>
    <w:rsid w:val="00B748A9"/>
    <w:rsid w:val="00B750AB"/>
    <w:rsid w:val="00B754F8"/>
    <w:rsid w:val="00B76394"/>
    <w:rsid w:val="00B766B3"/>
    <w:rsid w:val="00B76702"/>
    <w:rsid w:val="00B8051B"/>
    <w:rsid w:val="00B8091C"/>
    <w:rsid w:val="00B814C0"/>
    <w:rsid w:val="00B829D7"/>
    <w:rsid w:val="00B83F6F"/>
    <w:rsid w:val="00B8455E"/>
    <w:rsid w:val="00B8459C"/>
    <w:rsid w:val="00B84786"/>
    <w:rsid w:val="00B84AE6"/>
    <w:rsid w:val="00B84B0D"/>
    <w:rsid w:val="00B865B1"/>
    <w:rsid w:val="00B930F9"/>
    <w:rsid w:val="00B933F8"/>
    <w:rsid w:val="00B9378C"/>
    <w:rsid w:val="00B93F9D"/>
    <w:rsid w:val="00B940DF"/>
    <w:rsid w:val="00B95581"/>
    <w:rsid w:val="00B95EF3"/>
    <w:rsid w:val="00B97BFC"/>
    <w:rsid w:val="00BA18EF"/>
    <w:rsid w:val="00BA29BA"/>
    <w:rsid w:val="00BA3077"/>
    <w:rsid w:val="00BA4F04"/>
    <w:rsid w:val="00BA6F77"/>
    <w:rsid w:val="00BA787D"/>
    <w:rsid w:val="00BA79E0"/>
    <w:rsid w:val="00BB059E"/>
    <w:rsid w:val="00BB118E"/>
    <w:rsid w:val="00BB367C"/>
    <w:rsid w:val="00BB38DC"/>
    <w:rsid w:val="00BB4F13"/>
    <w:rsid w:val="00BB7439"/>
    <w:rsid w:val="00BB790C"/>
    <w:rsid w:val="00BB7B46"/>
    <w:rsid w:val="00BC0351"/>
    <w:rsid w:val="00BC1B3F"/>
    <w:rsid w:val="00BC37F4"/>
    <w:rsid w:val="00BC5128"/>
    <w:rsid w:val="00BC6157"/>
    <w:rsid w:val="00BC65FB"/>
    <w:rsid w:val="00BC66AF"/>
    <w:rsid w:val="00BC7867"/>
    <w:rsid w:val="00BD00BF"/>
    <w:rsid w:val="00BD0130"/>
    <w:rsid w:val="00BD029D"/>
    <w:rsid w:val="00BD0B23"/>
    <w:rsid w:val="00BD24D8"/>
    <w:rsid w:val="00BD264D"/>
    <w:rsid w:val="00BD2FEA"/>
    <w:rsid w:val="00BD3221"/>
    <w:rsid w:val="00BD4FD2"/>
    <w:rsid w:val="00BD52EE"/>
    <w:rsid w:val="00BD5A60"/>
    <w:rsid w:val="00BE06FA"/>
    <w:rsid w:val="00BE1782"/>
    <w:rsid w:val="00BE4FAF"/>
    <w:rsid w:val="00BE51B2"/>
    <w:rsid w:val="00BE53E5"/>
    <w:rsid w:val="00BE5E50"/>
    <w:rsid w:val="00BE6C04"/>
    <w:rsid w:val="00BE7D46"/>
    <w:rsid w:val="00BF0922"/>
    <w:rsid w:val="00BF0D1D"/>
    <w:rsid w:val="00BF11C5"/>
    <w:rsid w:val="00BF1F67"/>
    <w:rsid w:val="00BF3B0E"/>
    <w:rsid w:val="00BF3E42"/>
    <w:rsid w:val="00BF4771"/>
    <w:rsid w:val="00BF611C"/>
    <w:rsid w:val="00BF6364"/>
    <w:rsid w:val="00BF6B31"/>
    <w:rsid w:val="00BF74EF"/>
    <w:rsid w:val="00C025ED"/>
    <w:rsid w:val="00C04C7E"/>
    <w:rsid w:val="00C05E1D"/>
    <w:rsid w:val="00C061C2"/>
    <w:rsid w:val="00C06B52"/>
    <w:rsid w:val="00C071DD"/>
    <w:rsid w:val="00C077AA"/>
    <w:rsid w:val="00C07C46"/>
    <w:rsid w:val="00C11559"/>
    <w:rsid w:val="00C13478"/>
    <w:rsid w:val="00C137A7"/>
    <w:rsid w:val="00C1398F"/>
    <w:rsid w:val="00C13F5C"/>
    <w:rsid w:val="00C15F62"/>
    <w:rsid w:val="00C16091"/>
    <w:rsid w:val="00C1613E"/>
    <w:rsid w:val="00C17BAD"/>
    <w:rsid w:val="00C17CAA"/>
    <w:rsid w:val="00C20339"/>
    <w:rsid w:val="00C210B8"/>
    <w:rsid w:val="00C213BD"/>
    <w:rsid w:val="00C220E8"/>
    <w:rsid w:val="00C2392C"/>
    <w:rsid w:val="00C2532C"/>
    <w:rsid w:val="00C26DC8"/>
    <w:rsid w:val="00C274A1"/>
    <w:rsid w:val="00C2799E"/>
    <w:rsid w:val="00C27B35"/>
    <w:rsid w:val="00C31C84"/>
    <w:rsid w:val="00C33034"/>
    <w:rsid w:val="00C33995"/>
    <w:rsid w:val="00C360E9"/>
    <w:rsid w:val="00C3678D"/>
    <w:rsid w:val="00C3700E"/>
    <w:rsid w:val="00C371F0"/>
    <w:rsid w:val="00C37C00"/>
    <w:rsid w:val="00C40209"/>
    <w:rsid w:val="00C41A7D"/>
    <w:rsid w:val="00C42FAD"/>
    <w:rsid w:val="00C45B7B"/>
    <w:rsid w:val="00C45E90"/>
    <w:rsid w:val="00C4657E"/>
    <w:rsid w:val="00C466B4"/>
    <w:rsid w:val="00C4707F"/>
    <w:rsid w:val="00C472B2"/>
    <w:rsid w:val="00C474B8"/>
    <w:rsid w:val="00C47F49"/>
    <w:rsid w:val="00C50004"/>
    <w:rsid w:val="00C528A5"/>
    <w:rsid w:val="00C52BF3"/>
    <w:rsid w:val="00C53491"/>
    <w:rsid w:val="00C53880"/>
    <w:rsid w:val="00C556DF"/>
    <w:rsid w:val="00C56132"/>
    <w:rsid w:val="00C607A0"/>
    <w:rsid w:val="00C61366"/>
    <w:rsid w:val="00C640C5"/>
    <w:rsid w:val="00C646D7"/>
    <w:rsid w:val="00C64FBC"/>
    <w:rsid w:val="00C65F72"/>
    <w:rsid w:val="00C66792"/>
    <w:rsid w:val="00C70206"/>
    <w:rsid w:val="00C70FB7"/>
    <w:rsid w:val="00C72C33"/>
    <w:rsid w:val="00C73A7C"/>
    <w:rsid w:val="00C73BEE"/>
    <w:rsid w:val="00C74AD8"/>
    <w:rsid w:val="00C76C5A"/>
    <w:rsid w:val="00C77922"/>
    <w:rsid w:val="00C77A29"/>
    <w:rsid w:val="00C819EC"/>
    <w:rsid w:val="00C84F6A"/>
    <w:rsid w:val="00C8681B"/>
    <w:rsid w:val="00C90489"/>
    <w:rsid w:val="00C926F7"/>
    <w:rsid w:val="00C971E6"/>
    <w:rsid w:val="00C97C07"/>
    <w:rsid w:val="00CA2465"/>
    <w:rsid w:val="00CA5A9C"/>
    <w:rsid w:val="00CA7022"/>
    <w:rsid w:val="00CA7383"/>
    <w:rsid w:val="00CB1781"/>
    <w:rsid w:val="00CB26FF"/>
    <w:rsid w:val="00CB373C"/>
    <w:rsid w:val="00CB5203"/>
    <w:rsid w:val="00CB5735"/>
    <w:rsid w:val="00CB660A"/>
    <w:rsid w:val="00CB6B00"/>
    <w:rsid w:val="00CC0C0F"/>
    <w:rsid w:val="00CC1329"/>
    <w:rsid w:val="00CC1623"/>
    <w:rsid w:val="00CC22CC"/>
    <w:rsid w:val="00CC2A94"/>
    <w:rsid w:val="00CC2F30"/>
    <w:rsid w:val="00CC344E"/>
    <w:rsid w:val="00CC3C8A"/>
    <w:rsid w:val="00CC3F98"/>
    <w:rsid w:val="00CC474A"/>
    <w:rsid w:val="00CC5264"/>
    <w:rsid w:val="00CC56F8"/>
    <w:rsid w:val="00CC6B64"/>
    <w:rsid w:val="00CD05E8"/>
    <w:rsid w:val="00CD09E2"/>
    <w:rsid w:val="00CD0DCC"/>
    <w:rsid w:val="00CD11CC"/>
    <w:rsid w:val="00CD1734"/>
    <w:rsid w:val="00CD2E67"/>
    <w:rsid w:val="00CD357D"/>
    <w:rsid w:val="00CD3776"/>
    <w:rsid w:val="00CD48F9"/>
    <w:rsid w:val="00CD49B0"/>
    <w:rsid w:val="00CD572E"/>
    <w:rsid w:val="00CD5D32"/>
    <w:rsid w:val="00CD6808"/>
    <w:rsid w:val="00CD7F87"/>
    <w:rsid w:val="00CE0881"/>
    <w:rsid w:val="00CE1988"/>
    <w:rsid w:val="00CE23DD"/>
    <w:rsid w:val="00CE3A46"/>
    <w:rsid w:val="00CE3D88"/>
    <w:rsid w:val="00CE3DA2"/>
    <w:rsid w:val="00CE54B2"/>
    <w:rsid w:val="00CE5AF4"/>
    <w:rsid w:val="00CE7098"/>
    <w:rsid w:val="00CE751D"/>
    <w:rsid w:val="00CF022B"/>
    <w:rsid w:val="00CF0BE6"/>
    <w:rsid w:val="00CF1292"/>
    <w:rsid w:val="00CF2714"/>
    <w:rsid w:val="00CF3837"/>
    <w:rsid w:val="00CF443B"/>
    <w:rsid w:val="00CF6898"/>
    <w:rsid w:val="00D00222"/>
    <w:rsid w:val="00D021F7"/>
    <w:rsid w:val="00D02F89"/>
    <w:rsid w:val="00D03259"/>
    <w:rsid w:val="00D04A98"/>
    <w:rsid w:val="00D05CF7"/>
    <w:rsid w:val="00D06FF8"/>
    <w:rsid w:val="00D100BF"/>
    <w:rsid w:val="00D100EB"/>
    <w:rsid w:val="00D1040A"/>
    <w:rsid w:val="00D15D69"/>
    <w:rsid w:val="00D1649F"/>
    <w:rsid w:val="00D17FF1"/>
    <w:rsid w:val="00D202F5"/>
    <w:rsid w:val="00D20E72"/>
    <w:rsid w:val="00D20E9D"/>
    <w:rsid w:val="00D2146C"/>
    <w:rsid w:val="00D227C2"/>
    <w:rsid w:val="00D253C5"/>
    <w:rsid w:val="00D26288"/>
    <w:rsid w:val="00D27D69"/>
    <w:rsid w:val="00D30856"/>
    <w:rsid w:val="00D33581"/>
    <w:rsid w:val="00D3367E"/>
    <w:rsid w:val="00D3375E"/>
    <w:rsid w:val="00D33C1B"/>
    <w:rsid w:val="00D36718"/>
    <w:rsid w:val="00D36A63"/>
    <w:rsid w:val="00D37B8F"/>
    <w:rsid w:val="00D400B8"/>
    <w:rsid w:val="00D42882"/>
    <w:rsid w:val="00D43CFF"/>
    <w:rsid w:val="00D47B1F"/>
    <w:rsid w:val="00D47D57"/>
    <w:rsid w:val="00D50A3D"/>
    <w:rsid w:val="00D51E93"/>
    <w:rsid w:val="00D52CC5"/>
    <w:rsid w:val="00D54536"/>
    <w:rsid w:val="00D563D0"/>
    <w:rsid w:val="00D578BE"/>
    <w:rsid w:val="00D57DF9"/>
    <w:rsid w:val="00D630F5"/>
    <w:rsid w:val="00D64E17"/>
    <w:rsid w:val="00D659B7"/>
    <w:rsid w:val="00D70A53"/>
    <w:rsid w:val="00D7233E"/>
    <w:rsid w:val="00D7246D"/>
    <w:rsid w:val="00D72EE7"/>
    <w:rsid w:val="00D735E0"/>
    <w:rsid w:val="00D7687C"/>
    <w:rsid w:val="00D76E23"/>
    <w:rsid w:val="00D770BE"/>
    <w:rsid w:val="00D7772D"/>
    <w:rsid w:val="00D80FAD"/>
    <w:rsid w:val="00D82CB1"/>
    <w:rsid w:val="00D833F6"/>
    <w:rsid w:val="00D83855"/>
    <w:rsid w:val="00D843C7"/>
    <w:rsid w:val="00D844FB"/>
    <w:rsid w:val="00D8512A"/>
    <w:rsid w:val="00D85469"/>
    <w:rsid w:val="00D854AE"/>
    <w:rsid w:val="00D86896"/>
    <w:rsid w:val="00D91148"/>
    <w:rsid w:val="00D91914"/>
    <w:rsid w:val="00D91943"/>
    <w:rsid w:val="00D9219B"/>
    <w:rsid w:val="00D95C0F"/>
    <w:rsid w:val="00D9785B"/>
    <w:rsid w:val="00D97B40"/>
    <w:rsid w:val="00DA01C5"/>
    <w:rsid w:val="00DA1170"/>
    <w:rsid w:val="00DA212A"/>
    <w:rsid w:val="00DA2C06"/>
    <w:rsid w:val="00DA3565"/>
    <w:rsid w:val="00DA39EB"/>
    <w:rsid w:val="00DA4032"/>
    <w:rsid w:val="00DA4664"/>
    <w:rsid w:val="00DA6413"/>
    <w:rsid w:val="00DA6644"/>
    <w:rsid w:val="00DA7759"/>
    <w:rsid w:val="00DB19A4"/>
    <w:rsid w:val="00DB4FC6"/>
    <w:rsid w:val="00DC1D15"/>
    <w:rsid w:val="00DC1E77"/>
    <w:rsid w:val="00DC1E7A"/>
    <w:rsid w:val="00DC2F0E"/>
    <w:rsid w:val="00DC4AAB"/>
    <w:rsid w:val="00DC61B1"/>
    <w:rsid w:val="00DD1DAB"/>
    <w:rsid w:val="00DD220C"/>
    <w:rsid w:val="00DD4492"/>
    <w:rsid w:val="00DD4FB7"/>
    <w:rsid w:val="00DD6518"/>
    <w:rsid w:val="00DD72F3"/>
    <w:rsid w:val="00DE04DE"/>
    <w:rsid w:val="00DE0A3D"/>
    <w:rsid w:val="00DE1A58"/>
    <w:rsid w:val="00DE1AC6"/>
    <w:rsid w:val="00DE1BD2"/>
    <w:rsid w:val="00DE38FD"/>
    <w:rsid w:val="00DE59E0"/>
    <w:rsid w:val="00DE628E"/>
    <w:rsid w:val="00DE6E6A"/>
    <w:rsid w:val="00DE776B"/>
    <w:rsid w:val="00DF0290"/>
    <w:rsid w:val="00DF10CA"/>
    <w:rsid w:val="00DF1C8B"/>
    <w:rsid w:val="00DF1D47"/>
    <w:rsid w:val="00DF2178"/>
    <w:rsid w:val="00DF2DF1"/>
    <w:rsid w:val="00DF4FEF"/>
    <w:rsid w:val="00DF5F1A"/>
    <w:rsid w:val="00E0165B"/>
    <w:rsid w:val="00E017C7"/>
    <w:rsid w:val="00E01B85"/>
    <w:rsid w:val="00E01ED8"/>
    <w:rsid w:val="00E02057"/>
    <w:rsid w:val="00E021D3"/>
    <w:rsid w:val="00E02A02"/>
    <w:rsid w:val="00E03BA0"/>
    <w:rsid w:val="00E05B31"/>
    <w:rsid w:val="00E05BE1"/>
    <w:rsid w:val="00E05C98"/>
    <w:rsid w:val="00E06146"/>
    <w:rsid w:val="00E06263"/>
    <w:rsid w:val="00E11245"/>
    <w:rsid w:val="00E121EC"/>
    <w:rsid w:val="00E126CC"/>
    <w:rsid w:val="00E133B1"/>
    <w:rsid w:val="00E16A57"/>
    <w:rsid w:val="00E20A00"/>
    <w:rsid w:val="00E21032"/>
    <w:rsid w:val="00E226E0"/>
    <w:rsid w:val="00E22E8E"/>
    <w:rsid w:val="00E245B5"/>
    <w:rsid w:val="00E2543E"/>
    <w:rsid w:val="00E2612D"/>
    <w:rsid w:val="00E267FA"/>
    <w:rsid w:val="00E26F66"/>
    <w:rsid w:val="00E2707A"/>
    <w:rsid w:val="00E31B1F"/>
    <w:rsid w:val="00E32144"/>
    <w:rsid w:val="00E32283"/>
    <w:rsid w:val="00E32ADF"/>
    <w:rsid w:val="00E35E11"/>
    <w:rsid w:val="00E36236"/>
    <w:rsid w:val="00E36FAF"/>
    <w:rsid w:val="00E37B46"/>
    <w:rsid w:val="00E41127"/>
    <w:rsid w:val="00E416F0"/>
    <w:rsid w:val="00E41B8C"/>
    <w:rsid w:val="00E425F5"/>
    <w:rsid w:val="00E46129"/>
    <w:rsid w:val="00E461DC"/>
    <w:rsid w:val="00E47056"/>
    <w:rsid w:val="00E47509"/>
    <w:rsid w:val="00E505BE"/>
    <w:rsid w:val="00E51869"/>
    <w:rsid w:val="00E55E0F"/>
    <w:rsid w:val="00E56A1C"/>
    <w:rsid w:val="00E5750F"/>
    <w:rsid w:val="00E57B83"/>
    <w:rsid w:val="00E57EEA"/>
    <w:rsid w:val="00E6007D"/>
    <w:rsid w:val="00E613B0"/>
    <w:rsid w:val="00E61F5C"/>
    <w:rsid w:val="00E62DBA"/>
    <w:rsid w:val="00E655DD"/>
    <w:rsid w:val="00E661D6"/>
    <w:rsid w:val="00E67E2C"/>
    <w:rsid w:val="00E70099"/>
    <w:rsid w:val="00E70388"/>
    <w:rsid w:val="00E7074C"/>
    <w:rsid w:val="00E70FD5"/>
    <w:rsid w:val="00E711E7"/>
    <w:rsid w:val="00E74122"/>
    <w:rsid w:val="00E75786"/>
    <w:rsid w:val="00E80569"/>
    <w:rsid w:val="00E81027"/>
    <w:rsid w:val="00E812FF"/>
    <w:rsid w:val="00E81B9F"/>
    <w:rsid w:val="00E83833"/>
    <w:rsid w:val="00E84FBF"/>
    <w:rsid w:val="00E87C3F"/>
    <w:rsid w:val="00E90CE1"/>
    <w:rsid w:val="00E915C9"/>
    <w:rsid w:val="00E91E4A"/>
    <w:rsid w:val="00E96A8D"/>
    <w:rsid w:val="00EA2228"/>
    <w:rsid w:val="00EA2FFA"/>
    <w:rsid w:val="00EA38AC"/>
    <w:rsid w:val="00EA3D94"/>
    <w:rsid w:val="00EA4910"/>
    <w:rsid w:val="00EA6E70"/>
    <w:rsid w:val="00EA7BBE"/>
    <w:rsid w:val="00EB0284"/>
    <w:rsid w:val="00EB0C1F"/>
    <w:rsid w:val="00EB2BD3"/>
    <w:rsid w:val="00EB2D6A"/>
    <w:rsid w:val="00EB3FC7"/>
    <w:rsid w:val="00EB4A4C"/>
    <w:rsid w:val="00EB5273"/>
    <w:rsid w:val="00EB57B1"/>
    <w:rsid w:val="00EB6574"/>
    <w:rsid w:val="00EB7FD2"/>
    <w:rsid w:val="00EC04EC"/>
    <w:rsid w:val="00EC0C4C"/>
    <w:rsid w:val="00EC0FD8"/>
    <w:rsid w:val="00EC3195"/>
    <w:rsid w:val="00EC3D7C"/>
    <w:rsid w:val="00EC59C3"/>
    <w:rsid w:val="00EC7073"/>
    <w:rsid w:val="00EC7B00"/>
    <w:rsid w:val="00EC7EAC"/>
    <w:rsid w:val="00ED2B3D"/>
    <w:rsid w:val="00ED379D"/>
    <w:rsid w:val="00ED462D"/>
    <w:rsid w:val="00ED478B"/>
    <w:rsid w:val="00ED53A2"/>
    <w:rsid w:val="00ED54F7"/>
    <w:rsid w:val="00ED5B8E"/>
    <w:rsid w:val="00ED61E7"/>
    <w:rsid w:val="00ED6F38"/>
    <w:rsid w:val="00ED78F4"/>
    <w:rsid w:val="00ED7EC2"/>
    <w:rsid w:val="00EE1DF6"/>
    <w:rsid w:val="00EE5738"/>
    <w:rsid w:val="00EE7701"/>
    <w:rsid w:val="00EF050F"/>
    <w:rsid w:val="00EF0B30"/>
    <w:rsid w:val="00EF13DA"/>
    <w:rsid w:val="00EF1890"/>
    <w:rsid w:val="00EF1DE1"/>
    <w:rsid w:val="00EF2648"/>
    <w:rsid w:val="00EF43F9"/>
    <w:rsid w:val="00EF4892"/>
    <w:rsid w:val="00EF578A"/>
    <w:rsid w:val="00EF6943"/>
    <w:rsid w:val="00EF6FA9"/>
    <w:rsid w:val="00EF7585"/>
    <w:rsid w:val="00F0048D"/>
    <w:rsid w:val="00F00C68"/>
    <w:rsid w:val="00F01D1A"/>
    <w:rsid w:val="00F04364"/>
    <w:rsid w:val="00F053CD"/>
    <w:rsid w:val="00F05903"/>
    <w:rsid w:val="00F05E85"/>
    <w:rsid w:val="00F07F60"/>
    <w:rsid w:val="00F1128E"/>
    <w:rsid w:val="00F13AD7"/>
    <w:rsid w:val="00F14B00"/>
    <w:rsid w:val="00F15B05"/>
    <w:rsid w:val="00F16F30"/>
    <w:rsid w:val="00F1726C"/>
    <w:rsid w:val="00F179C4"/>
    <w:rsid w:val="00F20B5E"/>
    <w:rsid w:val="00F20B71"/>
    <w:rsid w:val="00F223FA"/>
    <w:rsid w:val="00F22AB7"/>
    <w:rsid w:val="00F2659B"/>
    <w:rsid w:val="00F30B59"/>
    <w:rsid w:val="00F30BFB"/>
    <w:rsid w:val="00F32A41"/>
    <w:rsid w:val="00F335CE"/>
    <w:rsid w:val="00F34EC8"/>
    <w:rsid w:val="00F35198"/>
    <w:rsid w:val="00F36995"/>
    <w:rsid w:val="00F37FDC"/>
    <w:rsid w:val="00F40FED"/>
    <w:rsid w:val="00F43327"/>
    <w:rsid w:val="00F43CF6"/>
    <w:rsid w:val="00F45129"/>
    <w:rsid w:val="00F45A43"/>
    <w:rsid w:val="00F47290"/>
    <w:rsid w:val="00F510C8"/>
    <w:rsid w:val="00F5149F"/>
    <w:rsid w:val="00F51F70"/>
    <w:rsid w:val="00F52309"/>
    <w:rsid w:val="00F54192"/>
    <w:rsid w:val="00F553FF"/>
    <w:rsid w:val="00F56A52"/>
    <w:rsid w:val="00F56FDB"/>
    <w:rsid w:val="00F60865"/>
    <w:rsid w:val="00F626CF"/>
    <w:rsid w:val="00F63D2A"/>
    <w:rsid w:val="00F654C2"/>
    <w:rsid w:val="00F66043"/>
    <w:rsid w:val="00F66395"/>
    <w:rsid w:val="00F66B62"/>
    <w:rsid w:val="00F67CE7"/>
    <w:rsid w:val="00F70271"/>
    <w:rsid w:val="00F71132"/>
    <w:rsid w:val="00F74346"/>
    <w:rsid w:val="00F753ED"/>
    <w:rsid w:val="00F76894"/>
    <w:rsid w:val="00F76CE2"/>
    <w:rsid w:val="00F816E8"/>
    <w:rsid w:val="00F81EA7"/>
    <w:rsid w:val="00F82177"/>
    <w:rsid w:val="00F82607"/>
    <w:rsid w:val="00F82F4D"/>
    <w:rsid w:val="00F84367"/>
    <w:rsid w:val="00F85E43"/>
    <w:rsid w:val="00F868A6"/>
    <w:rsid w:val="00F876C6"/>
    <w:rsid w:val="00F87908"/>
    <w:rsid w:val="00F91CB9"/>
    <w:rsid w:val="00F920F1"/>
    <w:rsid w:val="00F935EB"/>
    <w:rsid w:val="00F9621C"/>
    <w:rsid w:val="00FA03CF"/>
    <w:rsid w:val="00FA17AA"/>
    <w:rsid w:val="00FA28FA"/>
    <w:rsid w:val="00FA2B82"/>
    <w:rsid w:val="00FA32CE"/>
    <w:rsid w:val="00FA3837"/>
    <w:rsid w:val="00FA61E9"/>
    <w:rsid w:val="00FA67E4"/>
    <w:rsid w:val="00FA6C29"/>
    <w:rsid w:val="00FA6E70"/>
    <w:rsid w:val="00FA7030"/>
    <w:rsid w:val="00FA70D6"/>
    <w:rsid w:val="00FA7A06"/>
    <w:rsid w:val="00FA7B1A"/>
    <w:rsid w:val="00FB0468"/>
    <w:rsid w:val="00FB38BB"/>
    <w:rsid w:val="00FB3C7B"/>
    <w:rsid w:val="00FB4AC5"/>
    <w:rsid w:val="00FB4D6C"/>
    <w:rsid w:val="00FB4E6F"/>
    <w:rsid w:val="00FB57BD"/>
    <w:rsid w:val="00FB6223"/>
    <w:rsid w:val="00FB6CF9"/>
    <w:rsid w:val="00FC052C"/>
    <w:rsid w:val="00FC1298"/>
    <w:rsid w:val="00FC1B4A"/>
    <w:rsid w:val="00FC2D70"/>
    <w:rsid w:val="00FC31DB"/>
    <w:rsid w:val="00FC4469"/>
    <w:rsid w:val="00FC582D"/>
    <w:rsid w:val="00FD0FDD"/>
    <w:rsid w:val="00FD1D87"/>
    <w:rsid w:val="00FD400F"/>
    <w:rsid w:val="00FD4B29"/>
    <w:rsid w:val="00FE02FC"/>
    <w:rsid w:val="00FE497E"/>
    <w:rsid w:val="00FE50FA"/>
    <w:rsid w:val="00FE5722"/>
    <w:rsid w:val="00FE5CBB"/>
    <w:rsid w:val="00FE67C6"/>
    <w:rsid w:val="00FE734D"/>
    <w:rsid w:val="00FF0133"/>
    <w:rsid w:val="00FF0370"/>
    <w:rsid w:val="00FF17CF"/>
    <w:rsid w:val="00FF1892"/>
    <w:rsid w:val="00FF2096"/>
    <w:rsid w:val="00FF23CE"/>
    <w:rsid w:val="00FF2D63"/>
    <w:rsid w:val="00FF407B"/>
    <w:rsid w:val="00FF5C73"/>
    <w:rsid w:val="00FF5D09"/>
    <w:rsid w:val="00FF5E41"/>
    <w:rsid w:val="00FF5EEA"/>
    <w:rsid w:val="00FF6AEE"/>
    <w:rsid w:val="00FF7557"/>
    <w:rsid w:val="00FF7E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D2A7274-5126-4FF6-A6FF-EBD314BF9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26F66"/>
    <w:pPr>
      <w:overflowPunct w:val="0"/>
      <w:autoSpaceDE w:val="0"/>
      <w:autoSpaceDN w:val="0"/>
      <w:adjustRightInd w:val="0"/>
      <w:spacing w:line="360" w:lineRule="auto"/>
      <w:textAlignment w:val="baseline"/>
    </w:pPr>
    <w:rPr>
      <w:rFonts w:ascii="Times New Roman" w:eastAsia="宋体" w:hAnsi="Times New Roman" w:cs="Times New Roman"/>
      <w:kern w:val="0"/>
      <w:sz w:val="24"/>
      <w:szCs w:val="20"/>
      <w:lang w:eastAsia="de-DE"/>
    </w:rPr>
  </w:style>
  <w:style w:type="paragraph" w:styleId="1">
    <w:name w:val="heading 1"/>
    <w:aliases w:val="Title"/>
    <w:basedOn w:val="a"/>
    <w:link w:val="1Char"/>
    <w:uiPriority w:val="9"/>
    <w:qFormat/>
    <w:rsid w:val="00E26F66"/>
    <w:pPr>
      <w:spacing w:before="100" w:beforeAutospacing="1" w:after="100" w:afterAutospacing="1" w:line="240" w:lineRule="auto"/>
      <w:outlineLvl w:val="0"/>
    </w:pPr>
    <w:rPr>
      <w:rFonts w:ascii="Arial" w:hAnsi="Arial" w:cs="宋体"/>
      <w:b/>
      <w:bCs/>
      <w:kern w:val="36"/>
      <w:sz w:val="48"/>
      <w:szCs w:val="48"/>
    </w:rPr>
  </w:style>
  <w:style w:type="paragraph" w:styleId="2">
    <w:name w:val="heading 2"/>
    <w:basedOn w:val="a"/>
    <w:next w:val="a"/>
    <w:link w:val="2Char"/>
    <w:uiPriority w:val="9"/>
    <w:semiHidden/>
    <w:unhideWhenUsed/>
    <w:qFormat/>
    <w:rsid w:val="0041332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E26F66"/>
    <w:pPr>
      <w:keepNext/>
      <w:keepLines/>
      <w:spacing w:before="260" w:after="260" w:line="416" w:lineRule="auto"/>
      <w:outlineLvl w:val="2"/>
    </w:pPr>
    <w:rPr>
      <w:b/>
      <w:bCs/>
      <w:sz w:val="32"/>
      <w:szCs w:val="32"/>
    </w:rPr>
  </w:style>
  <w:style w:type="paragraph" w:styleId="4">
    <w:name w:val="heading 4"/>
    <w:basedOn w:val="a"/>
    <w:link w:val="4Char"/>
    <w:uiPriority w:val="9"/>
    <w:qFormat/>
    <w:rsid w:val="00E26F66"/>
    <w:pPr>
      <w:spacing w:before="100" w:beforeAutospacing="1" w:after="100" w:afterAutospacing="1"/>
      <w:outlineLvl w:val="3"/>
    </w:pPr>
    <w:rPr>
      <w:rFonts w:ascii="宋体" w:hAnsi="宋体" w:cs="宋体"/>
      <w:b/>
      <w:bCs/>
      <w:szCs w:val="24"/>
    </w:rPr>
  </w:style>
  <w:style w:type="character" w:default="1" w:styleId="a0">
    <w:name w:val="Default Paragraph Font"/>
    <w:uiPriority w:val="1"/>
    <w:semiHidden/>
    <w:unhideWhenUsed/>
    <w:rsid w:val="00E26F66"/>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E26F66"/>
  </w:style>
  <w:style w:type="character" w:customStyle="1" w:styleId="1Char">
    <w:name w:val="标题 1 Char"/>
    <w:aliases w:val="Title Char"/>
    <w:basedOn w:val="a0"/>
    <w:link w:val="1"/>
    <w:uiPriority w:val="9"/>
    <w:rsid w:val="00E26F66"/>
    <w:rPr>
      <w:rFonts w:ascii="Arial" w:eastAsia="宋体" w:hAnsi="Arial" w:cs="宋体"/>
      <w:b/>
      <w:bCs/>
      <w:kern w:val="36"/>
      <w:sz w:val="48"/>
      <w:szCs w:val="48"/>
      <w:lang w:eastAsia="de-DE"/>
    </w:rPr>
  </w:style>
  <w:style w:type="character" w:customStyle="1" w:styleId="3Char">
    <w:name w:val="标题 3 Char"/>
    <w:basedOn w:val="a0"/>
    <w:link w:val="3"/>
    <w:uiPriority w:val="9"/>
    <w:semiHidden/>
    <w:rsid w:val="00E26F66"/>
    <w:rPr>
      <w:rFonts w:ascii="Times New Roman" w:eastAsia="宋体" w:hAnsi="Times New Roman" w:cs="Times New Roman"/>
      <w:b/>
      <w:bCs/>
      <w:kern w:val="0"/>
      <w:sz w:val="32"/>
      <w:szCs w:val="32"/>
      <w:lang w:eastAsia="de-DE"/>
    </w:rPr>
  </w:style>
  <w:style w:type="character" w:customStyle="1" w:styleId="4Char">
    <w:name w:val="标题 4 Char"/>
    <w:basedOn w:val="a0"/>
    <w:link w:val="4"/>
    <w:uiPriority w:val="9"/>
    <w:rsid w:val="00E26F66"/>
    <w:rPr>
      <w:rFonts w:ascii="宋体" w:eastAsia="宋体" w:hAnsi="宋体" w:cs="宋体"/>
      <w:b/>
      <w:bCs/>
      <w:kern w:val="0"/>
      <w:sz w:val="24"/>
      <w:szCs w:val="24"/>
      <w:lang w:eastAsia="de-DE"/>
    </w:rPr>
  </w:style>
  <w:style w:type="paragraph" w:customStyle="1" w:styleId="ordinary-output">
    <w:name w:val="ordinary-output"/>
    <w:basedOn w:val="a"/>
    <w:rsid w:val="00E26F66"/>
    <w:pPr>
      <w:spacing w:before="100" w:beforeAutospacing="1" w:after="100" w:afterAutospacing="1"/>
    </w:pPr>
    <w:rPr>
      <w:rFonts w:ascii="宋体" w:hAnsi="宋体" w:cs="宋体"/>
      <w:szCs w:val="24"/>
    </w:rPr>
  </w:style>
  <w:style w:type="paragraph" w:styleId="a3">
    <w:name w:val="header"/>
    <w:basedOn w:val="a"/>
    <w:link w:val="Char"/>
    <w:rsid w:val="00E26F66"/>
    <w:pPr>
      <w:tabs>
        <w:tab w:val="center" w:pos="4536"/>
        <w:tab w:val="right" w:pos="9072"/>
      </w:tabs>
    </w:pPr>
  </w:style>
  <w:style w:type="character" w:customStyle="1" w:styleId="Char">
    <w:name w:val="页眉 Char"/>
    <w:basedOn w:val="a0"/>
    <w:link w:val="a3"/>
    <w:rsid w:val="00E26F66"/>
    <w:rPr>
      <w:rFonts w:ascii="Times New Roman" w:eastAsia="宋体" w:hAnsi="Times New Roman" w:cs="Times New Roman"/>
      <w:kern w:val="0"/>
      <w:sz w:val="24"/>
      <w:szCs w:val="20"/>
      <w:lang w:eastAsia="de-DE"/>
    </w:rPr>
  </w:style>
  <w:style w:type="paragraph" w:styleId="a4">
    <w:name w:val="footer"/>
    <w:basedOn w:val="a"/>
    <w:link w:val="Char0"/>
    <w:rsid w:val="00E26F66"/>
    <w:pPr>
      <w:tabs>
        <w:tab w:val="center" w:pos="4536"/>
        <w:tab w:val="right" w:pos="9072"/>
      </w:tabs>
    </w:pPr>
  </w:style>
  <w:style w:type="character" w:customStyle="1" w:styleId="Char0">
    <w:name w:val="页脚 Char"/>
    <w:basedOn w:val="a0"/>
    <w:link w:val="a4"/>
    <w:rsid w:val="00E26F66"/>
    <w:rPr>
      <w:rFonts w:ascii="Times New Roman" w:eastAsia="宋体" w:hAnsi="Times New Roman" w:cs="Times New Roman"/>
      <w:kern w:val="0"/>
      <w:sz w:val="24"/>
      <w:szCs w:val="20"/>
      <w:lang w:eastAsia="de-DE"/>
    </w:rPr>
  </w:style>
  <w:style w:type="character" w:customStyle="1" w:styleId="apple-converted-space">
    <w:name w:val="apple-converted-space"/>
    <w:basedOn w:val="a0"/>
    <w:rsid w:val="00E26F66"/>
  </w:style>
  <w:style w:type="paragraph" w:styleId="a5">
    <w:name w:val="Balloon Text"/>
    <w:basedOn w:val="a"/>
    <w:link w:val="Char1"/>
    <w:uiPriority w:val="99"/>
    <w:semiHidden/>
    <w:unhideWhenUsed/>
    <w:rsid w:val="00E26F66"/>
    <w:rPr>
      <w:sz w:val="18"/>
      <w:szCs w:val="18"/>
    </w:rPr>
  </w:style>
  <w:style w:type="character" w:customStyle="1" w:styleId="Char1">
    <w:name w:val="批注框文本 Char"/>
    <w:basedOn w:val="a0"/>
    <w:link w:val="a5"/>
    <w:uiPriority w:val="99"/>
    <w:semiHidden/>
    <w:rsid w:val="00E26F66"/>
    <w:rPr>
      <w:rFonts w:ascii="Times New Roman" w:eastAsia="宋体" w:hAnsi="Times New Roman" w:cs="Times New Roman"/>
      <w:kern w:val="0"/>
      <w:sz w:val="18"/>
      <w:szCs w:val="18"/>
      <w:lang w:eastAsia="de-DE"/>
    </w:rPr>
  </w:style>
  <w:style w:type="character" w:styleId="a6">
    <w:name w:val="Hyperlink"/>
    <w:basedOn w:val="a0"/>
    <w:uiPriority w:val="99"/>
    <w:unhideWhenUsed/>
    <w:rsid w:val="00E26F66"/>
    <w:rPr>
      <w:caps w:val="0"/>
      <w:strike w:val="0"/>
      <w:dstrike w:val="0"/>
      <w:color w:val="0000FF"/>
      <w:u w:val="none"/>
      <w:effect w:val="none"/>
    </w:rPr>
  </w:style>
  <w:style w:type="character" w:styleId="a7">
    <w:name w:val="Emphasis"/>
    <w:basedOn w:val="a0"/>
    <w:uiPriority w:val="20"/>
    <w:qFormat/>
    <w:rsid w:val="00E26F66"/>
    <w:rPr>
      <w:i/>
      <w:iCs/>
    </w:rPr>
  </w:style>
  <w:style w:type="paragraph" w:customStyle="1" w:styleId="helptext">
    <w:name w:val="helptext"/>
    <w:basedOn w:val="a"/>
    <w:rsid w:val="00E26F66"/>
    <w:pPr>
      <w:spacing w:before="100" w:beforeAutospacing="1" w:after="100" w:afterAutospacing="1"/>
    </w:pPr>
    <w:rPr>
      <w:rFonts w:ascii="宋体" w:hAnsi="宋体" w:cs="宋体"/>
      <w:szCs w:val="24"/>
    </w:rPr>
  </w:style>
  <w:style w:type="character" w:styleId="a8">
    <w:name w:val="Strong"/>
    <w:basedOn w:val="a0"/>
    <w:uiPriority w:val="22"/>
    <w:qFormat/>
    <w:rsid w:val="00E26F66"/>
    <w:rPr>
      <w:b/>
      <w:bCs/>
    </w:rPr>
  </w:style>
  <w:style w:type="paragraph" w:styleId="a9">
    <w:name w:val="Normal (Web)"/>
    <w:basedOn w:val="a"/>
    <w:uiPriority w:val="99"/>
    <w:semiHidden/>
    <w:unhideWhenUsed/>
    <w:rsid w:val="00E26F66"/>
    <w:pPr>
      <w:spacing w:before="100" w:beforeAutospacing="1" w:after="100" w:afterAutospacing="1"/>
    </w:pPr>
    <w:rPr>
      <w:rFonts w:ascii="宋体" w:hAnsi="宋体" w:cs="宋体"/>
      <w:szCs w:val="24"/>
    </w:rPr>
  </w:style>
  <w:style w:type="character" w:styleId="aa">
    <w:name w:val="page number"/>
    <w:basedOn w:val="a0"/>
    <w:rsid w:val="00E26F66"/>
  </w:style>
  <w:style w:type="paragraph" w:customStyle="1" w:styleId="abbreviations">
    <w:name w:val="abbreviations"/>
    <w:basedOn w:val="abstract"/>
    <w:next w:val="a"/>
    <w:rsid w:val="00E26F66"/>
    <w:pPr>
      <w:tabs>
        <w:tab w:val="left" w:pos="3402"/>
      </w:tabs>
      <w:ind w:left="3402" w:hanging="3402"/>
    </w:pPr>
  </w:style>
  <w:style w:type="paragraph" w:customStyle="1" w:styleId="10">
    <w:name w:val="标题1"/>
    <w:basedOn w:val="a"/>
    <w:next w:val="author"/>
    <w:rsid w:val="00E26F66"/>
    <w:rPr>
      <w:rFonts w:ascii="Arial" w:hAnsi="Arial"/>
      <w:b/>
      <w:sz w:val="36"/>
    </w:rPr>
  </w:style>
  <w:style w:type="paragraph" w:customStyle="1" w:styleId="heading1">
    <w:name w:val="heading1"/>
    <w:basedOn w:val="a"/>
    <w:next w:val="a"/>
    <w:rsid w:val="00E26F66"/>
    <w:pPr>
      <w:keepNext/>
      <w:spacing w:before="240" w:after="180"/>
    </w:pPr>
    <w:rPr>
      <w:rFonts w:ascii="Arial" w:hAnsi="Arial"/>
      <w:b/>
      <w:sz w:val="32"/>
    </w:rPr>
  </w:style>
  <w:style w:type="paragraph" w:customStyle="1" w:styleId="heading2">
    <w:name w:val="heading2"/>
    <w:basedOn w:val="a"/>
    <w:next w:val="a"/>
    <w:rsid w:val="00E26F66"/>
    <w:pPr>
      <w:keepNext/>
      <w:spacing w:before="240" w:after="180"/>
    </w:pPr>
    <w:rPr>
      <w:rFonts w:ascii="Arial" w:hAnsi="Arial"/>
      <w:b/>
    </w:rPr>
  </w:style>
  <w:style w:type="paragraph" w:customStyle="1" w:styleId="heading3">
    <w:name w:val="heading3"/>
    <w:basedOn w:val="a"/>
    <w:next w:val="a"/>
    <w:rsid w:val="00E26F66"/>
    <w:pPr>
      <w:keepNext/>
      <w:spacing w:before="240" w:after="180"/>
    </w:pPr>
    <w:rPr>
      <w:rFonts w:ascii="Arial" w:hAnsi="Arial"/>
      <w:i/>
    </w:rPr>
  </w:style>
  <w:style w:type="paragraph" w:customStyle="1" w:styleId="run-in">
    <w:name w:val="run-in"/>
    <w:basedOn w:val="a"/>
    <w:next w:val="a"/>
    <w:rsid w:val="00E26F66"/>
    <w:pPr>
      <w:keepNext/>
      <w:spacing w:before="120"/>
    </w:pPr>
    <w:rPr>
      <w:b/>
    </w:rPr>
  </w:style>
  <w:style w:type="table" w:styleId="11">
    <w:name w:val="Table Simple 1"/>
    <w:aliases w:val="三线表"/>
    <w:basedOn w:val="a1"/>
    <w:rsid w:val="00E26F66"/>
    <w:pPr>
      <w:widowControl w:val="0"/>
      <w:jc w:val="both"/>
    </w:pPr>
    <w:rPr>
      <w:rFonts w:ascii="Times New Roman" w:eastAsia="宋体" w:hAnsi="Times New Roman" w:cs="Times New Roman"/>
      <w:kern w:val="0"/>
      <w:sz w:val="20"/>
      <w:szCs w:val="20"/>
    </w:rPr>
    <w:tblPr>
      <w:tblBorders>
        <w:top w:val="single" w:sz="12" w:space="0" w:color="auto"/>
        <w:bottom w:val="single" w:sz="12"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figurecitation">
    <w:name w:val="figurecitation"/>
    <w:basedOn w:val="a"/>
    <w:rsid w:val="00E26F66"/>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a"/>
    <w:rsid w:val="00E26F66"/>
    <w:pPr>
      <w:spacing w:before="240"/>
    </w:pPr>
  </w:style>
  <w:style w:type="paragraph" w:customStyle="1" w:styleId="author">
    <w:name w:val="author"/>
    <w:basedOn w:val="a"/>
    <w:next w:val="affiliation"/>
    <w:rsid w:val="00E26F66"/>
    <w:pPr>
      <w:spacing w:before="120"/>
    </w:pPr>
  </w:style>
  <w:style w:type="paragraph" w:customStyle="1" w:styleId="affiliation">
    <w:name w:val="affiliation"/>
    <w:basedOn w:val="a"/>
    <w:next w:val="phone"/>
    <w:rsid w:val="00E26F66"/>
    <w:pPr>
      <w:spacing w:before="120" w:line="240" w:lineRule="auto"/>
    </w:pPr>
    <w:rPr>
      <w:i/>
    </w:rPr>
  </w:style>
  <w:style w:type="paragraph" w:customStyle="1" w:styleId="email">
    <w:name w:val="email"/>
    <w:basedOn w:val="a"/>
    <w:next w:val="url"/>
    <w:rsid w:val="00E26F66"/>
    <w:pPr>
      <w:spacing w:before="120" w:line="240" w:lineRule="auto"/>
    </w:pPr>
    <w:rPr>
      <w:sz w:val="20"/>
    </w:rPr>
  </w:style>
  <w:style w:type="paragraph" w:customStyle="1" w:styleId="phone">
    <w:name w:val="phone"/>
    <w:basedOn w:val="email"/>
    <w:next w:val="fax"/>
    <w:rsid w:val="00E26F66"/>
  </w:style>
  <w:style w:type="paragraph" w:customStyle="1" w:styleId="fax">
    <w:name w:val="fax"/>
    <w:basedOn w:val="email"/>
    <w:next w:val="email"/>
    <w:rsid w:val="00E26F66"/>
  </w:style>
  <w:style w:type="paragraph" w:customStyle="1" w:styleId="abstract">
    <w:name w:val="abstract"/>
    <w:basedOn w:val="a"/>
    <w:next w:val="keywords"/>
    <w:rsid w:val="00E26F66"/>
    <w:pPr>
      <w:spacing w:before="120"/>
    </w:pPr>
    <w:rPr>
      <w:sz w:val="20"/>
    </w:rPr>
  </w:style>
  <w:style w:type="paragraph" w:customStyle="1" w:styleId="keywords">
    <w:name w:val="keywords"/>
    <w:basedOn w:val="a"/>
    <w:next w:val="a"/>
    <w:rsid w:val="00E26F66"/>
    <w:pPr>
      <w:spacing w:before="120"/>
    </w:pPr>
    <w:rPr>
      <w:i/>
    </w:rPr>
  </w:style>
  <w:style w:type="paragraph" w:customStyle="1" w:styleId="extraaddress">
    <w:name w:val="extraaddress"/>
    <w:basedOn w:val="email"/>
    <w:rsid w:val="00E26F66"/>
  </w:style>
  <w:style w:type="paragraph" w:customStyle="1" w:styleId="reference">
    <w:name w:val="reference"/>
    <w:basedOn w:val="a"/>
    <w:rsid w:val="00E26F66"/>
    <w:rPr>
      <w:sz w:val="20"/>
    </w:rPr>
  </w:style>
  <w:style w:type="paragraph" w:customStyle="1" w:styleId="equation">
    <w:name w:val="equation"/>
    <w:basedOn w:val="a"/>
    <w:next w:val="a"/>
    <w:rsid w:val="00E26F66"/>
    <w:pPr>
      <w:spacing w:before="120" w:after="120"/>
      <w:jc w:val="center"/>
    </w:pPr>
  </w:style>
  <w:style w:type="paragraph" w:customStyle="1" w:styleId="articlenote">
    <w:name w:val="articlenote"/>
    <w:basedOn w:val="a"/>
    <w:next w:val="a"/>
    <w:rsid w:val="00E26F66"/>
    <w:pPr>
      <w:spacing w:line="240" w:lineRule="auto"/>
    </w:pPr>
    <w:rPr>
      <w:sz w:val="22"/>
    </w:rPr>
  </w:style>
  <w:style w:type="paragraph" w:customStyle="1" w:styleId="figlegend">
    <w:name w:val="figlegend"/>
    <w:basedOn w:val="a"/>
    <w:next w:val="a"/>
    <w:rsid w:val="00E26F66"/>
    <w:pPr>
      <w:spacing w:before="120"/>
    </w:pPr>
    <w:rPr>
      <w:sz w:val="20"/>
    </w:rPr>
  </w:style>
  <w:style w:type="paragraph" w:customStyle="1" w:styleId="tablelegend">
    <w:name w:val="tablelegend"/>
    <w:basedOn w:val="a"/>
    <w:next w:val="a"/>
    <w:rsid w:val="00E26F66"/>
    <w:pPr>
      <w:spacing w:before="120"/>
    </w:pPr>
    <w:rPr>
      <w:sz w:val="20"/>
    </w:rPr>
  </w:style>
  <w:style w:type="paragraph" w:customStyle="1" w:styleId="MaintextofManuscript">
    <w:name w:val="Main text of Manuscript"/>
    <w:basedOn w:val="a"/>
    <w:link w:val="MaintextofManuscriptChar"/>
    <w:qFormat/>
    <w:rsid w:val="00E26F66"/>
    <w:pPr>
      <w:spacing w:line="480" w:lineRule="auto"/>
      <w:jc w:val="both"/>
    </w:pPr>
    <w:rPr>
      <w:lang w:eastAsia="zh-CN"/>
    </w:rPr>
  </w:style>
  <w:style w:type="paragraph" w:customStyle="1" w:styleId="url">
    <w:name w:val="url"/>
    <w:basedOn w:val="email"/>
    <w:next w:val="a"/>
    <w:rsid w:val="00E26F66"/>
  </w:style>
  <w:style w:type="paragraph" w:customStyle="1" w:styleId="TableText">
    <w:name w:val="Table Text"/>
    <w:basedOn w:val="a"/>
    <w:qFormat/>
    <w:rsid w:val="00E26F66"/>
    <w:pPr>
      <w:spacing w:line="240" w:lineRule="auto"/>
      <w:jc w:val="both"/>
    </w:pPr>
    <w:rPr>
      <w:sz w:val="20"/>
      <w:lang w:eastAsia="zh-CN"/>
    </w:rPr>
  </w:style>
  <w:style w:type="table" w:styleId="ab">
    <w:name w:val="Table Grid"/>
    <w:basedOn w:val="a1"/>
    <w:uiPriority w:val="99"/>
    <w:unhideWhenUsed/>
    <w:rsid w:val="00E26F66"/>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intextofManuscriptChar">
    <w:name w:val="Main text of Manuscript Char"/>
    <w:basedOn w:val="a0"/>
    <w:link w:val="MaintextofManuscript"/>
    <w:rsid w:val="00E26F66"/>
    <w:rPr>
      <w:rFonts w:ascii="Times New Roman" w:eastAsia="宋体" w:hAnsi="Times New Roman" w:cs="Times New Roman"/>
      <w:kern w:val="0"/>
      <w:sz w:val="24"/>
      <w:szCs w:val="20"/>
    </w:rPr>
  </w:style>
  <w:style w:type="character" w:styleId="ac">
    <w:name w:val="annotation reference"/>
    <w:basedOn w:val="a0"/>
    <w:uiPriority w:val="99"/>
    <w:semiHidden/>
    <w:unhideWhenUsed/>
    <w:rsid w:val="00E26F66"/>
    <w:rPr>
      <w:sz w:val="16"/>
      <w:szCs w:val="16"/>
    </w:rPr>
  </w:style>
  <w:style w:type="paragraph" w:styleId="ad">
    <w:name w:val="annotation text"/>
    <w:basedOn w:val="a"/>
    <w:link w:val="Char2"/>
    <w:uiPriority w:val="99"/>
    <w:semiHidden/>
    <w:unhideWhenUsed/>
    <w:rsid w:val="00E26F66"/>
    <w:pPr>
      <w:spacing w:line="240" w:lineRule="auto"/>
    </w:pPr>
    <w:rPr>
      <w:sz w:val="20"/>
    </w:rPr>
  </w:style>
  <w:style w:type="character" w:customStyle="1" w:styleId="Char2">
    <w:name w:val="批注文字 Char"/>
    <w:basedOn w:val="a0"/>
    <w:link w:val="ad"/>
    <w:uiPriority w:val="99"/>
    <w:semiHidden/>
    <w:rsid w:val="00E26F66"/>
    <w:rPr>
      <w:rFonts w:ascii="Times New Roman" w:eastAsia="宋体" w:hAnsi="Times New Roman" w:cs="Times New Roman"/>
      <w:kern w:val="0"/>
      <w:sz w:val="20"/>
      <w:szCs w:val="20"/>
      <w:lang w:eastAsia="de-DE"/>
    </w:rPr>
  </w:style>
  <w:style w:type="paragraph" w:styleId="ae">
    <w:name w:val="annotation subject"/>
    <w:basedOn w:val="ad"/>
    <w:next w:val="ad"/>
    <w:link w:val="Char3"/>
    <w:uiPriority w:val="99"/>
    <w:semiHidden/>
    <w:unhideWhenUsed/>
    <w:rsid w:val="00E26F66"/>
    <w:rPr>
      <w:b/>
      <w:bCs/>
    </w:rPr>
  </w:style>
  <w:style w:type="character" w:customStyle="1" w:styleId="Char3">
    <w:name w:val="批注主题 Char"/>
    <w:basedOn w:val="Char2"/>
    <w:link w:val="ae"/>
    <w:uiPriority w:val="99"/>
    <w:semiHidden/>
    <w:rsid w:val="00E26F66"/>
    <w:rPr>
      <w:rFonts w:ascii="Times New Roman" w:eastAsia="宋体" w:hAnsi="Times New Roman" w:cs="Times New Roman"/>
      <w:b/>
      <w:bCs/>
      <w:kern w:val="0"/>
      <w:sz w:val="20"/>
      <w:szCs w:val="20"/>
      <w:lang w:eastAsia="de-DE"/>
    </w:rPr>
  </w:style>
  <w:style w:type="paragraph" w:customStyle="1" w:styleId="EndNoteBibliographyTitle">
    <w:name w:val="EndNote Bibliography Title"/>
    <w:basedOn w:val="a"/>
    <w:link w:val="EndNoteBibliographyTitleChar"/>
    <w:rsid w:val="00A700CD"/>
    <w:pPr>
      <w:jc w:val="center"/>
    </w:pPr>
    <w:rPr>
      <w:noProof/>
      <w:sz w:val="20"/>
      <w:lang w:val="de-DE"/>
    </w:rPr>
  </w:style>
  <w:style w:type="character" w:customStyle="1" w:styleId="EndNoteBibliographyTitleChar">
    <w:name w:val="EndNote Bibliography Title Char"/>
    <w:basedOn w:val="MaintextofManuscriptChar"/>
    <w:link w:val="EndNoteBibliographyTitle"/>
    <w:rsid w:val="00A700CD"/>
    <w:rPr>
      <w:rFonts w:ascii="Times New Roman" w:eastAsia="宋体" w:hAnsi="Times New Roman" w:cs="Times New Roman"/>
      <w:noProof/>
      <w:kern w:val="0"/>
      <w:sz w:val="20"/>
      <w:szCs w:val="20"/>
      <w:lang w:val="de-DE" w:eastAsia="de-DE"/>
    </w:rPr>
  </w:style>
  <w:style w:type="paragraph" w:customStyle="1" w:styleId="EndNoteBibliography">
    <w:name w:val="EndNote Bibliography"/>
    <w:basedOn w:val="a"/>
    <w:link w:val="EndNoteBibliographyChar"/>
    <w:rsid w:val="00A700CD"/>
    <w:pPr>
      <w:spacing w:line="240" w:lineRule="auto"/>
    </w:pPr>
    <w:rPr>
      <w:noProof/>
      <w:sz w:val="20"/>
      <w:lang w:val="de-DE"/>
    </w:rPr>
  </w:style>
  <w:style w:type="character" w:customStyle="1" w:styleId="EndNoteBibliographyChar">
    <w:name w:val="EndNote Bibliography Char"/>
    <w:basedOn w:val="MaintextofManuscriptChar"/>
    <w:link w:val="EndNoteBibliography"/>
    <w:rsid w:val="00A700CD"/>
    <w:rPr>
      <w:rFonts w:ascii="Times New Roman" w:eastAsia="宋体" w:hAnsi="Times New Roman" w:cs="Times New Roman"/>
      <w:noProof/>
      <w:kern w:val="0"/>
      <w:sz w:val="20"/>
      <w:szCs w:val="20"/>
      <w:lang w:val="de-DE" w:eastAsia="de-DE"/>
    </w:rPr>
  </w:style>
  <w:style w:type="character" w:styleId="af">
    <w:name w:val="line number"/>
    <w:basedOn w:val="a0"/>
    <w:uiPriority w:val="99"/>
    <w:semiHidden/>
    <w:unhideWhenUsed/>
    <w:rsid w:val="0020552C"/>
  </w:style>
  <w:style w:type="character" w:customStyle="1" w:styleId="2Char">
    <w:name w:val="标题 2 Char"/>
    <w:basedOn w:val="a0"/>
    <w:link w:val="2"/>
    <w:uiPriority w:val="9"/>
    <w:semiHidden/>
    <w:rsid w:val="00413322"/>
    <w:rPr>
      <w:rFonts w:asciiTheme="majorHAnsi" w:eastAsiaTheme="majorEastAsia" w:hAnsiTheme="majorHAnsi" w:cstheme="majorBidi"/>
      <w:b/>
      <w:bCs/>
      <w:kern w:val="0"/>
      <w:sz w:val="32"/>
      <w:szCs w:val="32"/>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944373">
      <w:bodyDiv w:val="1"/>
      <w:marLeft w:val="0"/>
      <w:marRight w:val="0"/>
      <w:marTop w:val="0"/>
      <w:marBottom w:val="0"/>
      <w:divBdr>
        <w:top w:val="none" w:sz="0" w:space="0" w:color="auto"/>
        <w:left w:val="none" w:sz="0" w:space="0" w:color="auto"/>
        <w:bottom w:val="none" w:sz="0" w:space="0" w:color="auto"/>
        <w:right w:val="none" w:sz="0" w:space="0" w:color="auto"/>
      </w:divBdr>
    </w:div>
    <w:div w:id="364839652">
      <w:bodyDiv w:val="1"/>
      <w:marLeft w:val="0"/>
      <w:marRight w:val="0"/>
      <w:marTop w:val="0"/>
      <w:marBottom w:val="0"/>
      <w:divBdr>
        <w:top w:val="none" w:sz="0" w:space="0" w:color="auto"/>
        <w:left w:val="none" w:sz="0" w:space="0" w:color="auto"/>
        <w:bottom w:val="none" w:sz="0" w:space="0" w:color="auto"/>
        <w:right w:val="none" w:sz="0" w:space="0" w:color="auto"/>
      </w:divBdr>
    </w:div>
    <w:div w:id="533691199">
      <w:bodyDiv w:val="1"/>
      <w:marLeft w:val="0"/>
      <w:marRight w:val="0"/>
      <w:marTop w:val="0"/>
      <w:marBottom w:val="0"/>
      <w:divBdr>
        <w:top w:val="none" w:sz="0" w:space="0" w:color="auto"/>
        <w:left w:val="none" w:sz="0" w:space="0" w:color="auto"/>
        <w:bottom w:val="none" w:sz="0" w:space="0" w:color="auto"/>
        <w:right w:val="none" w:sz="0" w:space="0" w:color="auto"/>
      </w:divBdr>
    </w:div>
    <w:div w:id="827405286">
      <w:bodyDiv w:val="1"/>
      <w:marLeft w:val="0"/>
      <w:marRight w:val="0"/>
      <w:marTop w:val="0"/>
      <w:marBottom w:val="0"/>
      <w:divBdr>
        <w:top w:val="none" w:sz="0" w:space="0" w:color="auto"/>
        <w:left w:val="none" w:sz="0" w:space="0" w:color="auto"/>
        <w:bottom w:val="none" w:sz="0" w:space="0" w:color="auto"/>
        <w:right w:val="none" w:sz="0" w:space="0" w:color="auto"/>
      </w:divBdr>
    </w:div>
    <w:div w:id="1049263276">
      <w:bodyDiv w:val="1"/>
      <w:marLeft w:val="0"/>
      <w:marRight w:val="0"/>
      <w:marTop w:val="0"/>
      <w:marBottom w:val="0"/>
      <w:divBdr>
        <w:top w:val="none" w:sz="0" w:space="0" w:color="auto"/>
        <w:left w:val="none" w:sz="0" w:space="0" w:color="auto"/>
        <w:bottom w:val="none" w:sz="0" w:space="0" w:color="auto"/>
        <w:right w:val="none" w:sz="0" w:space="0" w:color="auto"/>
      </w:divBdr>
    </w:div>
    <w:div w:id="1811248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Zhenhuan%20Zheng\AppData\Roaming\Microsoft\Templates\Manuscript%20Template.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196A35-5B23-4BBF-A798-EC62B64E6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Template.dotx</Template>
  <TotalTime>4157</TotalTime>
  <Pages>8</Pages>
  <Words>916</Words>
  <Characters>5223</Characters>
  <Application>Microsoft Office Word</Application>
  <DocSecurity>0</DocSecurity>
  <Lines>43</Lines>
  <Paragraphs>12</Paragraphs>
  <ScaleCrop>false</ScaleCrop>
  <Company/>
  <LinksUpToDate>false</LinksUpToDate>
  <CharactersWithSpaces>6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ery Zheng</dc:creator>
  <cp:keywords/>
  <dc:description/>
  <cp:lastModifiedBy>Hongjie Wu</cp:lastModifiedBy>
  <cp:revision>637</cp:revision>
  <dcterms:created xsi:type="dcterms:W3CDTF">2017-09-11T07:14:00Z</dcterms:created>
  <dcterms:modified xsi:type="dcterms:W3CDTF">2018-06-07T22:35:00Z</dcterms:modified>
</cp:coreProperties>
</file>